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3AB455" w14:textId="77777777" w:rsidR="00BD48B8" w:rsidRDefault="00BD48B8" w:rsidP="00BD48B8">
      <w:pPr>
        <w:rPr>
          <w:rFonts w:cs="Times New Roman"/>
        </w:rPr>
      </w:pPr>
      <w:r w:rsidRPr="00CD6321">
        <w:rPr>
          <w:rFonts w:cs="Times New Roman"/>
          <w:b/>
          <w:bCs/>
        </w:rPr>
        <w:t>Table S1.</w:t>
      </w:r>
      <w:r w:rsidRPr="00CD6321">
        <w:rPr>
          <w:rFonts w:cs="Times New Roman"/>
        </w:rPr>
        <w:t xml:space="preserve"> </w:t>
      </w:r>
      <w:r>
        <w:rPr>
          <w:rFonts w:cs="Times New Roman"/>
        </w:rPr>
        <w:t>D</w:t>
      </w:r>
      <w:r w:rsidRPr="00CD6321">
        <w:rPr>
          <w:rFonts w:cs="Times New Roman"/>
        </w:rPr>
        <w:t>ifferences in serum from lipidomic analysis (ESI +)</w:t>
      </w:r>
    </w:p>
    <w:p w14:paraId="1E24DF26" w14:textId="77777777" w:rsidR="00BD48B8" w:rsidRDefault="00BD48B8" w:rsidP="00BD48B8">
      <w:pPr>
        <w:rPr>
          <w:rFonts w:cs="Times New Roman"/>
        </w:rPr>
      </w:pPr>
    </w:p>
    <w:tbl>
      <w:tblPr>
        <w:tblW w:w="14899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984"/>
        <w:gridCol w:w="1276"/>
        <w:gridCol w:w="1134"/>
        <w:gridCol w:w="1134"/>
        <w:gridCol w:w="937"/>
        <w:gridCol w:w="1331"/>
        <w:gridCol w:w="1276"/>
        <w:gridCol w:w="1418"/>
        <w:gridCol w:w="1276"/>
        <w:gridCol w:w="1289"/>
      </w:tblGrid>
      <w:tr w:rsidR="00BD48B8" w:rsidRPr="00C7503D" w14:paraId="62872640" w14:textId="77777777" w:rsidTr="00942F32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1661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707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A96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F6F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703C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8CB6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EF2E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83C6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27B7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tS vs HeS</w:t>
            </w:r>
          </w:p>
        </w:tc>
      </w:tr>
      <w:tr w:rsidR="00BD48B8" w:rsidRPr="00C7503D" w14:paraId="30FA24ED" w14:textId="77777777" w:rsidTr="00942F32">
        <w:trPr>
          <w:trHeight w:val="64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D3418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86A6B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B7D6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A1B3E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T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7E85B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ss Error (ppm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DBD80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uct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FB60A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V for QC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B6E3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3E6A8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ange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8A099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9F07C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D6BD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1D6B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BD48B8" w:rsidRPr="00C7503D" w14:paraId="584C663A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76474" w14:textId="77777777" w:rsidR="00BD48B8" w:rsidRPr="00C565FD" w:rsidRDefault="00BD48B8" w:rsidP="00942F32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65F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856D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B8BDF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5D90C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88753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05A50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990CE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8FFFF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5A58C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0BB14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9D582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48B8" w:rsidRPr="00C7503D" w14:paraId="26CA8622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A9B8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FA (5: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D8FC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21AF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7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2374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E55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FC66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H</w:t>
            </w:r>
            <w:r w:rsidRPr="000D2B3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C8C6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343D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DF1E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54B1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777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E58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51</w:t>
            </w:r>
          </w:p>
        </w:tc>
      </w:tr>
      <w:tr w:rsidR="00BD48B8" w:rsidRPr="00C7503D" w14:paraId="33C4C52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2888CE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Bile acid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B938AB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63D327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9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4C5207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97A97D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F21136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62F2956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5AB72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63072F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BB7188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9008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2A344EE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E-04</w:t>
            </w:r>
          </w:p>
        </w:tc>
      </w:tr>
      <w:tr w:rsidR="00BD48B8" w:rsidRPr="00C7503D" w14:paraId="7DD91F3E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1ECCF21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FAHF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41:5;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771272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AF84DE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2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43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2D2448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9AE6A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C903E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4AF5C6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678E3D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CA663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DBFDFA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4F5340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466</w:t>
            </w:r>
          </w:p>
        </w:tc>
      </w:tr>
      <w:tr w:rsidR="00BD48B8" w:rsidRPr="00C7503D" w14:paraId="19D46D9B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D908AB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FAHF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5:2;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D26EF7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BE7A2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6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61322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ACE42B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35E2F93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F809C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3F8716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D23C1A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FC81A5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AA6BE0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3</w:t>
            </w:r>
          </w:p>
        </w:tc>
      </w:tr>
      <w:tr w:rsidR="00BD48B8" w:rsidRPr="00C7503D" w14:paraId="0B276023" w14:textId="77777777" w:rsidTr="00942F32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D981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FAHF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9:4;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0A0D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6526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0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2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5445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C8E0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1B87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EF10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2884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2FA7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F65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870A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2E-05</w:t>
            </w:r>
          </w:p>
        </w:tc>
      </w:tr>
      <w:tr w:rsidR="00BD48B8" w:rsidRPr="00C7503D" w14:paraId="66596699" w14:textId="77777777" w:rsidTr="00942F32">
        <w:trPr>
          <w:trHeight w:val="40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9FD6B1" w14:textId="77777777" w:rsidR="00BD48B8" w:rsidRPr="00C565FD" w:rsidRDefault="00BD48B8" w:rsidP="00942F32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65F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lycerolipi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BEBB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E93C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8763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C560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D24E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DB48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31CC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486B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0F4C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AFEA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C7503D" w14:paraId="09ABDA19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1F26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38: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DCFD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BEE5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3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4052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793A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8FEC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332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7E4C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17D8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9F4A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B2BC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00006</w:t>
            </w:r>
          </w:p>
        </w:tc>
      </w:tr>
      <w:tr w:rsidR="00BD48B8" w:rsidRPr="00C7503D" w14:paraId="04659D51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0DAB24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32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0F5DBF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30406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C6C7F7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64309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43A8B14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H</w:t>
            </w:r>
            <w:r w:rsidRPr="000D2B3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39A6A3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D7646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A32E5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A51B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2217C17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3E-05</w:t>
            </w:r>
          </w:p>
        </w:tc>
      </w:tr>
      <w:tr w:rsidR="00BD48B8" w:rsidRPr="00C7503D" w14:paraId="362DEEEE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950F0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6: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136F53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6AC96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FBE31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E70041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A5B157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35462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76339D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4AEEBF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9F1AB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568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3D0392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2E-07</w:t>
            </w:r>
          </w:p>
        </w:tc>
      </w:tr>
      <w:tr w:rsidR="00BD48B8" w:rsidRPr="00C7503D" w14:paraId="4C8AFA5E" w14:textId="77777777" w:rsidTr="00942F32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B33DE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36: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73D1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01E7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D4CB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3E22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074FA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H</w:t>
            </w:r>
            <w:r w:rsidRPr="000D2B3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286911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891F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3B70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1238E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87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51CCA5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42</w:t>
            </w:r>
          </w:p>
        </w:tc>
      </w:tr>
      <w:tr w:rsidR="00BD48B8" w:rsidRPr="00C7503D" w14:paraId="1FD58071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AB3B9A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8: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BE6C6F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F6ABBA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06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CADE70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685174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ADB559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B7038C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B402FD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87858B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F0703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20E0B5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11</w:t>
            </w:r>
          </w:p>
        </w:tc>
      </w:tr>
      <w:tr w:rsidR="00BD48B8" w:rsidRPr="00C7503D" w14:paraId="0D72A4DD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CAD2A5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34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A3D594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96588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8CDF56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04C2E2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593A82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6CA677B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4AC2D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42201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7980A1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EC6D8A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5E-08</w:t>
            </w:r>
          </w:p>
        </w:tc>
      </w:tr>
      <w:tr w:rsidR="00BD48B8" w:rsidRPr="00C7503D" w14:paraId="7F4633CB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22B611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34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539838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A77C4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FC43A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12275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17B26C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C8B0CF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D7D187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31FE0D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02B6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361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82CF1D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0E-07</w:t>
            </w:r>
          </w:p>
        </w:tc>
      </w:tr>
      <w:tr w:rsidR="00BD48B8" w:rsidRPr="00C7503D" w14:paraId="0621DC4F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33DF48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34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ADA833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A5E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E964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3BC669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DB916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0B0B0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H</w:t>
            </w:r>
            <w:r w:rsidRPr="000D2B3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5813EF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5A01D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A0498A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D60FD8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505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CEB337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2E-05</w:t>
            </w:r>
          </w:p>
        </w:tc>
      </w:tr>
      <w:tr w:rsidR="00BD48B8" w:rsidRPr="00C7503D" w14:paraId="4B97395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C0D7D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38: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C86C1F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8CD070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93D55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E6C21C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557B6F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1112F10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B493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09C89E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6408D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776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8B4CFD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E-08</w:t>
            </w:r>
          </w:p>
        </w:tc>
      </w:tr>
      <w:tr w:rsidR="00BD48B8" w:rsidRPr="00C7503D" w14:paraId="084CAEB2" w14:textId="77777777" w:rsidTr="00942F32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063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DG (42: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1801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C03A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9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48C3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3C11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3888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H</w:t>
            </w:r>
            <w:r w:rsidRPr="000D2B3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8FEC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2F56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E4E5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FF6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0987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A4F2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6E-10</w:t>
            </w:r>
          </w:p>
        </w:tc>
      </w:tr>
      <w:tr w:rsidR="00BD48B8" w:rsidRPr="00C7503D" w14:paraId="48E200A2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696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5156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lycerophospholipi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3545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840C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B465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7B06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776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6013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8A25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8F93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E68E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A8A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C7503D" w14:paraId="42161967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F2F3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LP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20: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39EE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323A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4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3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AEE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86BF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1A87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87B4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E266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47F4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2DD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858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AA9F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212*</w:t>
            </w:r>
          </w:p>
        </w:tc>
      </w:tr>
      <w:tr w:rsidR="00BD48B8" w:rsidRPr="00C7503D" w14:paraId="55C3B340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4D96D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LP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15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44F21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sz w:val="18"/>
                <w:szCs w:val="18"/>
                <w:vertAlign w:val="subscript"/>
              </w:rPr>
              <w:t>23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sz w:val="18"/>
                <w:szCs w:val="18"/>
                <w:vertAlign w:val="subscript"/>
              </w:rPr>
              <w:t>48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B7144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16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C91DC7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2C3473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89043E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18ABC5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268C00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79CC07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39148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791F72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465</w:t>
            </w:r>
          </w:p>
        </w:tc>
      </w:tr>
      <w:tr w:rsidR="00BD48B8" w:rsidRPr="00C7503D" w14:paraId="316D6F8B" w14:textId="77777777" w:rsidTr="00942F32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FC08E2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LP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18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91A65E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C432C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32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5DD9AD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89348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47B1928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2505E8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472E1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5BF37E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3CFFE0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9533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D50D7A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4</w:t>
            </w:r>
          </w:p>
        </w:tc>
      </w:tr>
      <w:tr w:rsidR="00BD48B8" w:rsidRPr="00C7503D" w14:paraId="6EE4C7F3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E5CED7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LP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18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E0F542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D1D7A6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48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EEC6C8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F0D0F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30A176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353120B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8C0D2D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865621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470D9F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5157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386752E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397</w:t>
            </w:r>
          </w:p>
        </w:tc>
      </w:tr>
      <w:tr w:rsidR="00BD48B8" w:rsidRPr="00C7503D" w14:paraId="723E7F4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9D7B98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O-16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3F53A7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D00F6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7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37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5EC33D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18DB33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422403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1057C8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A863F8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B3ED4C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47601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E190E1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19</w:t>
            </w:r>
          </w:p>
        </w:tc>
      </w:tr>
      <w:tr w:rsidR="00BD48B8" w:rsidRPr="00C7503D" w14:paraId="2EF6F965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2A537A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O-16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7550DD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0184F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53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657D6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D15D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4EEFDB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6F88A5A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47024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72E5FB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919C83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D23BC2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44</w:t>
            </w:r>
          </w:p>
        </w:tc>
      </w:tr>
      <w:tr w:rsidR="00BD48B8" w:rsidRPr="00C7503D" w14:paraId="6D50D2A8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3CA528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LP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17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3CC359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C31D9E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0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48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F81FF5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92C6BF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3836BCA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6EFDE9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B3ACF6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A334AA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CC3D74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2026031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35</w:t>
            </w:r>
          </w:p>
        </w:tc>
      </w:tr>
      <w:tr w:rsidR="00BD48B8" w:rsidRPr="00C7503D" w14:paraId="79328338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0AE604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O18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CB1721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E73C44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0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68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3EFB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D47ABF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19D458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398200D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B6666F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288A9B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FE3636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168B6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22</w:t>
            </w:r>
          </w:p>
        </w:tc>
      </w:tr>
      <w:tr w:rsidR="00BD48B8" w:rsidRPr="00C7503D" w14:paraId="2205866B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1E0E18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LPC(O-18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B39886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932E1B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0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84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00ACEF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9B3130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5EDD4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00F4D3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11EFC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92872F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FD061F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84B764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7</w:t>
            </w:r>
          </w:p>
        </w:tc>
      </w:tr>
      <w:tr w:rsidR="00BD48B8" w:rsidRPr="00C7503D" w14:paraId="2AD3264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9027DA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LPS(O-18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F9C48A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99B798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2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06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C92ABB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1D2DD6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1859D2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DEAB2F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FE17B3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841A4C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5A78E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EDCE1E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E-04</w:t>
            </w:r>
          </w:p>
        </w:tc>
      </w:tr>
      <w:tr w:rsidR="00BD48B8" w:rsidRPr="00C7503D" w14:paraId="09BCD7C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171014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O-36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74A1E0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6F300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92BCB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55F4E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457C07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57F707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0B74C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38AE7E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2F06A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C3E367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19</w:t>
            </w:r>
          </w:p>
        </w:tc>
      </w:tr>
      <w:tr w:rsidR="00BD48B8" w:rsidRPr="00C7503D" w14:paraId="56887180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CAE2DD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8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120FDA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AEB44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7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E46B06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8EA4A7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F388CE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67825E8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71F89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25AFA5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741F57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873336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BD48B8" w:rsidRPr="00C7503D" w14:paraId="23EC675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B772F5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S(P-36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65FEF6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970113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7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5254A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086A8C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9054B3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B24031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F96FEA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EB3B46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F1C3FD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9767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9CACB7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243</w:t>
            </w:r>
          </w:p>
        </w:tc>
      </w:tr>
      <w:tr w:rsidR="00BD48B8" w:rsidRPr="00C7503D" w14:paraId="1DE0AE99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3F44C5D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S(O-38: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C6708D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CB3FB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41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B57B22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E5B8E1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966DA1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9C9F7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43463F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8EAE0A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BA3BA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48FDB6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96</w:t>
            </w:r>
          </w:p>
        </w:tc>
      </w:tr>
      <w:tr w:rsidR="00BD48B8" w:rsidRPr="00C7503D" w14:paraId="61A69DF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F96F58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S(O-40: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D57177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2CD42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FD3A96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1752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7B670F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D18775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A6322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8DDA4F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A0F033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5168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CFBC44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78</w:t>
            </w:r>
          </w:p>
        </w:tc>
      </w:tr>
      <w:tr w:rsidR="00BD48B8" w:rsidRPr="00C7503D" w14:paraId="567D0C10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0068DB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9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6771A1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230CD2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77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53C3BF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2D5864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48CAB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38DF55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809069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D4E5A0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1E04E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524F94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63</w:t>
            </w:r>
          </w:p>
        </w:tc>
      </w:tr>
      <w:tr w:rsidR="00BD48B8" w:rsidRPr="00C7503D" w14:paraId="3A51CB40" w14:textId="77777777" w:rsidTr="00942F32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6449CC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O-36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13F45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56425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F3C70E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CC431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4DAE9E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3EF82DD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2049C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06076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57785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36B0DE6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35</w:t>
            </w:r>
          </w:p>
        </w:tc>
      </w:tr>
      <w:tr w:rsidR="00BD48B8" w:rsidRPr="00C7503D" w14:paraId="3D91F0DA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EEF1B5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S(P-38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5F877D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81AB64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sz w:val="18"/>
                <w:szCs w:val="18"/>
              </w:rPr>
              <w:t>801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588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3D03BC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691332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B64496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161571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565F9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29D64E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B355A8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8DEFCB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91</w:t>
            </w:r>
          </w:p>
        </w:tc>
      </w:tr>
      <w:tr w:rsidR="00BD48B8" w:rsidRPr="00C7503D" w14:paraId="6504C24D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2D1C0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(O-38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3DCC7A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E4A1E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2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8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9239F9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6AD3B3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EC4A58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90E5CD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70CA48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B10DBF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D41F9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4CC19C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BD48B8" w:rsidRPr="00C7503D" w14:paraId="232FD8CA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29EDED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S(O-38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3D8846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45D0FA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sz w:val="18"/>
                <w:szCs w:val="18"/>
              </w:rPr>
              <w:t>801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588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2E8A8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18454F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3CBCB3B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E4661F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294AA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42291B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D3BC15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873F2A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63</w:t>
            </w:r>
          </w:p>
        </w:tc>
      </w:tr>
      <w:tr w:rsidR="00BD48B8" w:rsidRPr="00C7503D" w14:paraId="18073C60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D9C901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S(O-40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A5123A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D2121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2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8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70CD4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23D10F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BBFB6C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4D2F5B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C2931B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3660BB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CDBF5B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D6F75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285</w:t>
            </w:r>
          </w:p>
        </w:tc>
      </w:tr>
      <w:tr w:rsidR="00BD48B8" w:rsidRPr="00C7503D" w14:paraId="5DF24437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8A3EED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6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40F72C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B2CB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2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92D493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5ECEC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5303FB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7089CD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7552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FFBF74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49AE0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6996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25A59FD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BD48B8" w:rsidRPr="00C7503D" w14:paraId="296C86EF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322FC7E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32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E158FA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C361C7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3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46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2EDFC3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EF253D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186B12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747D7E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A336B0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19CC46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627FDC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3379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74050E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C7503D" w14:paraId="79F153BA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381509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(P-38: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2FCD16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7FA002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E4F10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5FF3BA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3B9FA87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70FC02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24BF5A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71C052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8FF4C5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52079E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237</w:t>
            </w:r>
          </w:p>
        </w:tc>
      </w:tr>
      <w:tr w:rsidR="00BD48B8" w:rsidRPr="00C7503D" w14:paraId="1796AAA6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3A260B6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36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090E3A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7A916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6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7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629E3E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019F96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F82ADE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3555E1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D06770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C116B5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34F9EA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99557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0855EE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293</w:t>
            </w:r>
          </w:p>
        </w:tc>
      </w:tr>
      <w:tr w:rsidR="00BD48B8" w:rsidRPr="00C7503D" w14:paraId="7A96C9EB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A1D56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C (O-36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29BD4E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F42FF6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6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84D59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A7984A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12E3BD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5F67E2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C53707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80E898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0BFDDE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8163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BB0040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22</w:t>
            </w:r>
          </w:p>
        </w:tc>
      </w:tr>
      <w:tr w:rsidR="00BD48B8" w:rsidRPr="00C7503D" w14:paraId="7A2B1F70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5CD2C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34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B3560C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CE485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7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B95B1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6E7568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43EF00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2FD078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16222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C290BC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B5DAC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1418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497447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2E-05</w:t>
            </w:r>
          </w:p>
        </w:tc>
      </w:tr>
      <w:tr w:rsidR="00BD48B8" w:rsidRPr="00C7503D" w14:paraId="5E74EB4A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361F61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(P-36: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02A812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A8D8B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6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1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D8E6C0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D3EF7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C96595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EED04A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D7D25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3ADD1B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E52249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05315B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1</w:t>
            </w:r>
          </w:p>
        </w:tc>
      </w:tr>
      <w:tr w:rsidR="00BD48B8" w:rsidRPr="00C7503D" w14:paraId="52A3D7C8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6735F9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(P-38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327A27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2906A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63BD3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25E2DF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216077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228421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7B024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3134CE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67A85C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56BC65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02</w:t>
            </w:r>
          </w:p>
        </w:tc>
      </w:tr>
      <w:tr w:rsidR="00BD48B8" w:rsidRPr="00C7503D" w14:paraId="5A125A3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29A02F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40: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971EDB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2B87F4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3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F7E12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285292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98969E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7B1AD5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653F9A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E9DA96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799D0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63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18AEF7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C7503D" w14:paraId="52753061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D1CA91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E (O-37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F904D9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FCAEE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1CFD8F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DC298B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D6AD99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72B2A2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DFE383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CBFB2F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141291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5677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BD200C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1</w:t>
            </w:r>
          </w:p>
        </w:tc>
      </w:tr>
      <w:tr w:rsidR="00BD48B8" w:rsidRPr="00C7503D" w14:paraId="67F66C60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4CDE1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(O-36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95ADE9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E1A1E4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6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B09227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87C662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766E89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31F5B23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C294C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8D2D4A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B362C7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854CA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2</w:t>
            </w:r>
          </w:p>
        </w:tc>
      </w:tr>
      <w:tr w:rsidR="00BD48B8" w:rsidRPr="00C7503D" w14:paraId="06897017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3A889C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36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3BB38A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79BEC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6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98BD2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39D210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E08517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102B541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94515B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A5E41B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D0C644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F6F93E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42</w:t>
            </w:r>
          </w:p>
        </w:tc>
      </w:tr>
      <w:tr w:rsidR="00BD48B8" w:rsidRPr="00C7503D" w14:paraId="1BFF0D6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19DE92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38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206BCB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78169E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09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AC8A51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E71B8C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BCB3D5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EFD9E5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2AFE74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148D58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233849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2104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D7351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C7503D" w14:paraId="78CE3F02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2B1631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A (P-34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A34025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84A7CE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5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62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CA7683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D55D0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03966D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52A98A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2E022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15455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121D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6F464D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14</w:t>
            </w:r>
          </w:p>
        </w:tc>
      </w:tr>
      <w:tr w:rsidR="00BD48B8" w:rsidRPr="00C7503D" w14:paraId="3DE7C3A0" w14:textId="77777777" w:rsidTr="00942F32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B542FE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O-38: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7BF8F3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AE5C49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BB485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76482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5E3F3B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150959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B74E1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D3B660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AC5F1B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36D5AA0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39</w:t>
            </w:r>
          </w:p>
        </w:tc>
      </w:tr>
      <w:tr w:rsidR="00BD48B8" w:rsidRPr="00C7503D" w14:paraId="543ED65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F48B41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E (O-37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33247A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AF29A7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81CC32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277E65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CCD824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30AFD3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7A0D55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026150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02330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3F6D03F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48</w:t>
            </w:r>
          </w:p>
        </w:tc>
      </w:tr>
      <w:tr w:rsidR="00BD48B8" w:rsidRPr="00C7503D" w14:paraId="21B93CED" w14:textId="77777777" w:rsidTr="00942F32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9B1310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38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DB3A61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FF7056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29682C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322ED2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DF085C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F48D4E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81C387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DAF475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851604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4E64A3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02</w:t>
            </w:r>
          </w:p>
        </w:tc>
      </w:tr>
      <w:tr w:rsidR="00BD48B8" w:rsidRPr="00C7503D" w14:paraId="7F54A5F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A6324F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8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88EF66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3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BC76C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8F5D8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7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9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03DF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1B195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4B8C8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FEB967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F9192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E4765B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415979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B643BB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96</w:t>
            </w:r>
          </w:p>
        </w:tc>
      </w:tr>
      <w:tr w:rsidR="00BD48B8" w:rsidRPr="00C7503D" w14:paraId="42FA8C86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D70BD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33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914ED0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450DB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450DB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450DB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2D56B5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46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08323D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0212D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449AB7D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E8BDA9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64CEB9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FF767C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545E2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CAC245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1E-05</w:t>
            </w:r>
          </w:p>
        </w:tc>
      </w:tr>
      <w:tr w:rsidR="00BD48B8" w:rsidRPr="00C7503D" w14:paraId="78D727AE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0EDBAA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E (O-35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B1DBD6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F80F7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D76AD3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CDFCE0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0F0B5F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D81BE7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575A1B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CC8ECC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33144B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426354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5</w:t>
            </w:r>
          </w:p>
        </w:tc>
      </w:tr>
      <w:tr w:rsidR="00BD48B8" w:rsidRPr="00C7503D" w14:paraId="4E53000D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11A29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C (33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3AE9EB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D0C0AE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2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20A344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C83654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7D1091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956AF5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9088E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CE19F0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69F7CF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7478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F8A790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1</w:t>
            </w:r>
          </w:p>
        </w:tc>
      </w:tr>
      <w:tr w:rsidR="00BD48B8" w:rsidRPr="00C7503D" w14:paraId="6FD2FDC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135D72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40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98ACFB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D50CC8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29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FC2E70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324DF4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896F02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3186D81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D1CA36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EB47C7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D18560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9A8E7D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3</w:t>
            </w:r>
          </w:p>
        </w:tc>
      </w:tr>
      <w:tr w:rsidR="00BD48B8" w:rsidRPr="00C7503D" w14:paraId="6C436A7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C5E402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38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6D05DC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2A98E6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14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DC9D93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39F093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173174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F604C5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C5CA88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9BAFCF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8878F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F95434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22</w:t>
            </w:r>
          </w:p>
        </w:tc>
      </w:tr>
      <w:tr w:rsidR="00BD48B8" w:rsidRPr="00C7503D" w14:paraId="3F7AAB96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15919D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(P-33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2425F8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758481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2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9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0D35A9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7479D2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4165183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E5EEC8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A46B6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0BA2EE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1A5585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F3BAD7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25</w:t>
            </w:r>
          </w:p>
        </w:tc>
      </w:tr>
      <w:tr w:rsidR="00BD48B8" w:rsidRPr="00C7503D" w14:paraId="4AF80011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0156E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33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14CBD2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02741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2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1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2B684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4D075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B1EBB3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501126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52D03E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AFC0EC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D0FD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864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68BC45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1</w:t>
            </w:r>
          </w:p>
        </w:tc>
      </w:tr>
      <w:tr w:rsidR="00BD48B8" w:rsidRPr="00C7503D" w14:paraId="0C371BA7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7276A7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A (P-32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E2B117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54B019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3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62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87D5A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B1BD6B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1609C23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F6B87C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B43A23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CB2430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DC1A4A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8D771D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0E-07</w:t>
            </w:r>
          </w:p>
        </w:tc>
      </w:tr>
      <w:tr w:rsidR="00BD48B8" w:rsidRPr="00C7503D" w14:paraId="19E19F9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392C814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33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B684FB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C61D6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2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A62EC0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005D33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A8586F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1F97168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2483BB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827D34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AE1A8B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E12FF8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5</w:t>
            </w:r>
          </w:p>
        </w:tc>
      </w:tr>
      <w:tr w:rsidR="00BD48B8" w:rsidRPr="00C7503D" w14:paraId="017C4639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FB4D4A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A (O-34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74FC2B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9EEE16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5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78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C49A88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0D2E56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5B8BB7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AFCFD3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68B860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1A2240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44CAD5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CA3583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8E-06</w:t>
            </w:r>
          </w:p>
        </w:tc>
      </w:tr>
      <w:tr w:rsidR="00BD48B8" w:rsidRPr="00C7503D" w14:paraId="5F08FEBD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179E9F1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42: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B494F6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77196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4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61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16B92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C99EC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3DDD061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633EA8D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E04B2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8B0B59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E34581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925826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4</w:t>
            </w:r>
          </w:p>
        </w:tc>
      </w:tr>
      <w:tr w:rsidR="00BD48B8" w:rsidRPr="00C7503D" w14:paraId="64C15BC5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721778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40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9F3018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A8DAA1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2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5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C4558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1310D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078C87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34AE587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F8496A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C94B70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03EAA1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F1070B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4E-05</w:t>
            </w:r>
          </w:p>
        </w:tc>
      </w:tr>
      <w:tr w:rsidR="00BD48B8" w:rsidRPr="00C7503D" w14:paraId="4F42ED72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8EA8A6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P-42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8CD6D1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BDEB7A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5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92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37CF7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1EED9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F8E4A4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a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0C50A2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223F52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881AC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BE770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2E8279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37</w:t>
            </w:r>
          </w:p>
        </w:tc>
      </w:tr>
      <w:tr w:rsidR="00BD48B8" w:rsidRPr="00C7503D" w14:paraId="6F73CB35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559C0D5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36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EB8EE7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7A2257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77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847AA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6267D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D371AD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160CB11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FF2D88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268D78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B2244D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5CB6E4C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78</w:t>
            </w:r>
          </w:p>
        </w:tc>
      </w:tr>
      <w:tr w:rsidR="00BD48B8" w:rsidRPr="00C7503D" w14:paraId="6D322939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847A87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C (O-44: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015B80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C41376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7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92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CF8903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6C07A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1236EC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75E4B5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77C600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97BF0A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2CD601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BECF9A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4</w:t>
            </w:r>
          </w:p>
        </w:tc>
      </w:tr>
      <w:tr w:rsidR="00BD48B8" w:rsidRPr="00C7503D" w14:paraId="4CE7BBC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3864715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E-NMe(44: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05CAD0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E660B7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6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24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BD33AC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18315C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CE818B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6F08E3A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3120F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6EC64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5CA04C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226286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3</w:t>
            </w:r>
          </w:p>
        </w:tc>
      </w:tr>
      <w:tr w:rsidR="00BD48B8" w:rsidRPr="00C7503D" w14:paraId="2EED5AC7" w14:textId="77777777" w:rsidTr="00942F32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C618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34: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6E29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EC33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1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32BE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9305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03C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0164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4976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07DC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5C00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41DF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349</w:t>
            </w:r>
          </w:p>
        </w:tc>
      </w:tr>
      <w:tr w:rsidR="00BD48B8" w:rsidRPr="00C7503D" w14:paraId="20C5954C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04EE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5156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hingolipi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08A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597C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C091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60E8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9047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D7A3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644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A6ED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B6DC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F10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C7503D" w14:paraId="00E9C78B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D36E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NeuAcalpha2-3Galbeta-C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d18:1/16: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F77B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135E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9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6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D80C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27CC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8DAD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15FE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9C27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53D7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4FFD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051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6A94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C7503D" w14:paraId="7F1781F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398C79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(d18:1/16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72D7FC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8C337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0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7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8A07FD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054C90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1FB1B3D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F4C265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67305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CB672E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6357C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0935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42AF57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24</w:t>
            </w:r>
          </w:p>
        </w:tc>
      </w:tr>
      <w:tr w:rsidR="00BD48B8" w:rsidRPr="00C7503D" w14:paraId="76FE5BB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3E2A3B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35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8B0B25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B5EF1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3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7A3515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F74C26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D53126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6F5041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0AA626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38D31D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ABD5EE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3DEE389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9</w:t>
            </w:r>
          </w:p>
        </w:tc>
      </w:tr>
      <w:tr w:rsidR="00BD48B8" w:rsidRPr="00C7503D" w14:paraId="05798B21" w14:textId="77777777" w:rsidTr="00942F32">
        <w:trPr>
          <w:trHeight w:val="255"/>
        </w:trPr>
        <w:tc>
          <w:tcPr>
            <w:tcW w:w="1844" w:type="dxa"/>
            <w:shd w:val="clear" w:color="000000" w:fill="FFFFFF"/>
            <w:vAlign w:val="center"/>
            <w:hideMark/>
          </w:tcPr>
          <w:p w14:paraId="17123BC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34:0)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318CEEB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AF4BD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0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83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FC0F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F70FE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vAlign w:val="center"/>
            <w:hideMark/>
          </w:tcPr>
          <w:p w14:paraId="3628ED8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vAlign w:val="center"/>
            <w:hideMark/>
          </w:tcPr>
          <w:p w14:paraId="5B2C1B4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61F02C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EB9740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BA579E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5003</w:t>
            </w:r>
          </w:p>
        </w:tc>
        <w:tc>
          <w:tcPr>
            <w:tcW w:w="1289" w:type="dxa"/>
            <w:shd w:val="clear" w:color="000000" w:fill="FFFFFF"/>
            <w:vAlign w:val="center"/>
            <w:hideMark/>
          </w:tcPr>
          <w:p w14:paraId="364162D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26</w:t>
            </w:r>
          </w:p>
        </w:tc>
      </w:tr>
      <w:tr w:rsidR="00BD48B8" w:rsidRPr="00C7503D" w14:paraId="09EC0C20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22DB2D3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40: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D630BC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C76E8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30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E791A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CB631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7A58F1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156F83D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213C5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015F8F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FD816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4959826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78426</w:t>
            </w:r>
          </w:p>
        </w:tc>
      </w:tr>
      <w:tr w:rsidR="00BD48B8" w:rsidRPr="00C7503D" w14:paraId="34D78D9F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3F99DA4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(d40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C57A78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9C3397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61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18160E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6E63D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4FA041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a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67C4C1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7FBE6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4B7A00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381F72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7BF3036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11</w:t>
            </w:r>
          </w:p>
        </w:tc>
      </w:tr>
      <w:tr w:rsidR="00BD48B8" w:rsidRPr="00C7503D" w14:paraId="36305DA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C60CD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40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8BB5ED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731264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5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39768E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29F8B2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1DAB3ED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4D95F9B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D9901B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1E3EAC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B3971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7B7EDF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96</w:t>
            </w:r>
          </w:p>
        </w:tc>
      </w:tr>
      <w:tr w:rsidR="00BD48B8" w:rsidRPr="00C7503D" w14:paraId="02407967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88538A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38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9DBB4A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3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CAEAE9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30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46D49C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FB4064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686180F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F9EA14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39D4D0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4A0B65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47F4B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7877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2729EB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336</w:t>
            </w:r>
          </w:p>
        </w:tc>
      </w:tr>
      <w:tr w:rsidR="00BD48B8" w:rsidRPr="00C7503D" w14:paraId="30B4115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E7E157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40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60B990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5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5F96E8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8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5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D12804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9D0A71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4A81CF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706CEFB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366A8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8A06A9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D25341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48024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074D048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4</w:t>
            </w:r>
          </w:p>
        </w:tc>
      </w:tr>
      <w:tr w:rsidR="00BD48B8" w:rsidRPr="00C7503D" w14:paraId="69497271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07098C4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41: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4571B3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CBBF94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61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255F82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71D92D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0497DF9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516949E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F45A0B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D32D52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22943F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2051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6421370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2</w:t>
            </w:r>
          </w:p>
        </w:tc>
      </w:tr>
      <w:tr w:rsidR="00BD48B8" w:rsidRPr="00C7503D" w14:paraId="0318F83C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41B843E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39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511A92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92BB1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7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45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51F781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34E8F9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27E7D5D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403A3A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AA9EB8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3BD53D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1452E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8548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26075A1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44</w:t>
            </w:r>
          </w:p>
        </w:tc>
      </w:tr>
      <w:tr w:rsidR="00BD48B8" w:rsidRPr="00C7503D" w14:paraId="0E260A35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FF7C64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41:1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F7E59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1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33CE4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9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61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77DAA0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F08A6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38FABD0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631A78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F5C46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47CB11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EA3452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0912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38A0DC0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6E-05</w:t>
            </w:r>
          </w:p>
        </w:tc>
      </w:tr>
      <w:tr w:rsidR="00BD48B8" w:rsidRPr="00C7503D" w14:paraId="67720394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64624AE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 (41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9E13E5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3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010D3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224E9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7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2D409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14670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5CC166E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0294E92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5C1837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BDC4CB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D77B79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1845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14CBBF2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75</w:t>
            </w:r>
          </w:p>
        </w:tc>
      </w:tr>
      <w:tr w:rsidR="00BD48B8" w:rsidRPr="00C7503D" w14:paraId="32A53349" w14:textId="77777777" w:rsidTr="00942F32">
        <w:trPr>
          <w:trHeight w:val="300"/>
        </w:trPr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1C0023A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(d33: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C63895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97BA4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1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4D0EA3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DB605F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shd w:val="clear" w:color="000000" w:fill="FFFFFF"/>
            <w:noWrap/>
            <w:vAlign w:val="center"/>
            <w:hideMark/>
          </w:tcPr>
          <w:p w14:paraId="7B0FA13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shd w:val="clear" w:color="000000" w:fill="FFFFFF"/>
            <w:noWrap/>
            <w:vAlign w:val="center"/>
            <w:hideMark/>
          </w:tcPr>
          <w:p w14:paraId="21A93FC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01A6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B6D3A1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85B8C4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1169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14:paraId="3B226C6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78</w:t>
            </w:r>
          </w:p>
        </w:tc>
      </w:tr>
      <w:tr w:rsidR="00BD48B8" w:rsidRPr="00C7503D" w14:paraId="79767EE1" w14:textId="77777777" w:rsidTr="00942F32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D5422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SM(d34: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1634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BA80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5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B49E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EDF8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2629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CE9D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38C6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D7D1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5C8D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7550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4</w:t>
            </w:r>
          </w:p>
        </w:tc>
      </w:tr>
      <w:tr w:rsidR="00BD48B8" w:rsidRPr="00C7503D" w14:paraId="3B053646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E6F8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65F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erol lipi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A712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2D0F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73C4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FE0C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0327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C4A0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0F01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7A4B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775E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1C0F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C7503D" w14:paraId="38BDD48C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FF42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holesteryl 11-hydroperoxy-eicosatetraeno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60BA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7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6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ADCB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0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7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13AE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DB07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8C64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NH</w:t>
            </w:r>
            <w:r w:rsidRPr="000D2B3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BC9B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75517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82FB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C647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6036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09</w:t>
            </w:r>
          </w:p>
        </w:tc>
      </w:tr>
      <w:tr w:rsidR="00BD48B8" w:rsidRPr="00C7503D" w14:paraId="67631F69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FCCE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65F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enol lipi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5D10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FE795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41F4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028E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DFE6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5C97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F242A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B26B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A0570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F7F4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C7503D" w14:paraId="467BE6C3" w14:textId="77777777" w:rsidTr="00942F32">
        <w:trPr>
          <w:trHeight w:val="300"/>
        </w:trPr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8DDB4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Fucoxanthinol eicosapentaenoa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E2513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0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4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105D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9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2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A154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FD8A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85D6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4429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B4C3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8682C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139AD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E659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22</w:t>
            </w:r>
          </w:p>
        </w:tc>
      </w:tr>
      <w:tr w:rsidR="00BD48B8" w:rsidRPr="00C7503D" w14:paraId="71316D26" w14:textId="77777777" w:rsidTr="00942F32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0945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Fucoxanthinol stearidonat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6BA39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8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2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41063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2EB8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7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61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29D8B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2AEDF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B5E88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63FC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8995E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08536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34F3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1FE31" w14:textId="77777777" w:rsidR="00BD48B8" w:rsidRPr="001D6BD0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1D6BD0">
              <w:rPr>
                <w:rFonts w:eastAsia="Times New Roman" w:cs="Times New Roman"/>
                <w:color w:val="000000"/>
                <w:sz w:val="18"/>
                <w:szCs w:val="18"/>
              </w:rPr>
              <w:t>0073</w:t>
            </w:r>
          </w:p>
        </w:tc>
      </w:tr>
    </w:tbl>
    <w:p w14:paraId="1035325C" w14:textId="77777777" w:rsidR="00BD48B8" w:rsidRDefault="00BD48B8" w:rsidP="00BD48B8">
      <w:pPr>
        <w:rPr>
          <w:rFonts w:cs="Times New Roman"/>
        </w:rPr>
      </w:pPr>
    </w:p>
    <w:p w14:paraId="63D9A818" w14:textId="77777777" w:rsidR="00BD48B8" w:rsidRDefault="00BD48B8" w:rsidP="00BD48B8">
      <w:pPr>
        <w:jc w:val="both"/>
        <w:rPr>
          <w:rFonts w:cs="Times New Roman"/>
        </w:rPr>
      </w:pPr>
      <w:r w:rsidRPr="00C565FD">
        <w:rPr>
          <w:rFonts w:cs="Times New Roman"/>
          <w:vertAlign w:val="superscript"/>
        </w:rPr>
        <w:t xml:space="preserve">a </w:t>
      </w:r>
      <w:r w:rsidRPr="00C565FD">
        <w:rPr>
          <w:rFonts w:cs="Times New Roman"/>
        </w:rPr>
        <w:t xml:space="preserve">CV for QC (%): CV obtained for the same compound within the set of quality control samples. </w:t>
      </w:r>
      <w:r w:rsidRPr="00C565FD">
        <w:rPr>
          <w:rFonts w:cs="Times New Roman"/>
          <w:vertAlign w:val="superscript"/>
        </w:rPr>
        <w:t>b</w:t>
      </w:r>
      <w:r w:rsidRPr="00C565FD">
        <w:rPr>
          <w:rFonts w:cs="Times New Roman"/>
        </w:rPr>
        <w:t xml:space="preserve"> CON: lipid confirmation by MS/MS. </w:t>
      </w:r>
      <w:r w:rsidRPr="00C565FD">
        <w:rPr>
          <w:rFonts w:cs="Times New Roman"/>
          <w:vertAlign w:val="superscript"/>
        </w:rPr>
        <w:t xml:space="preserve">c </w:t>
      </w:r>
      <w:r w:rsidRPr="00C565FD">
        <w:rPr>
          <w:rFonts w:cs="Times New Roman"/>
        </w:rPr>
        <w:t>Change: percentage change in abundances</w:t>
      </w:r>
      <w:r>
        <w:rPr>
          <w:rFonts w:cs="Times New Roman"/>
        </w:rPr>
        <w:t>.</w:t>
      </w:r>
      <w:r w:rsidRPr="00C565FD">
        <w:rPr>
          <w:rFonts w:cs="Times New Roman"/>
        </w:rPr>
        <w:t xml:space="preserve"> calculated as MetS/HeS. The sign indicates the change direction.</w:t>
      </w:r>
      <w:r w:rsidRPr="00C565FD">
        <w:rPr>
          <w:rFonts w:cs="Times New Roman"/>
          <w:vertAlign w:val="superscript"/>
        </w:rPr>
        <w:t xml:space="preserve"> d</w:t>
      </w:r>
      <w:r w:rsidRPr="00C565FD">
        <w:rPr>
          <w:rFonts w:cs="Times New Roman"/>
        </w:rPr>
        <w:t xml:space="preserve"> VIP: values with Estimation of Jack-Knife confidence interval without including the 0 - confidence level: 95%. </w:t>
      </w:r>
      <w:r w:rsidRPr="00C565FD">
        <w:rPr>
          <w:rFonts w:cs="Times New Roman"/>
          <w:vertAlign w:val="superscript"/>
        </w:rPr>
        <w:t>e</w:t>
      </w:r>
      <w:r w:rsidRPr="00C565FD">
        <w:rPr>
          <w:rFonts w:cs="Times New Roman"/>
        </w:rPr>
        <w:t xml:space="preserve"> p values corrected by Benjamin Hochberg (FDR correction)</w:t>
      </w:r>
      <w:r>
        <w:rPr>
          <w:rFonts w:cs="Times New Roman"/>
        </w:rPr>
        <w:t>.</w:t>
      </w:r>
      <w:r w:rsidRPr="00C565FD">
        <w:rPr>
          <w:rFonts w:cs="Times New Roman"/>
        </w:rPr>
        <w:t xml:space="preserve"> * </w:t>
      </w:r>
      <w:r>
        <w:rPr>
          <w:rFonts w:cs="Times New Roman"/>
        </w:rPr>
        <w:t>S</w:t>
      </w:r>
      <w:r w:rsidRPr="00C565FD">
        <w:rPr>
          <w:rFonts w:cs="Times New Roman"/>
        </w:rPr>
        <w:t xml:space="preserve">ignificant lipids after adjustment for sex and age covariates. Abbreviations: </w:t>
      </w:r>
      <w:r>
        <w:rPr>
          <w:rFonts w:cs="Times New Roman"/>
        </w:rPr>
        <w:t xml:space="preserve">FA: Fatty acids, FAHFA: </w:t>
      </w:r>
      <w:r w:rsidRPr="003C7D6E">
        <w:rPr>
          <w:rFonts w:cs="Times New Roman"/>
        </w:rPr>
        <w:t>Fatty Acid ester of Hydroxyl Fatty Acid</w:t>
      </w:r>
      <w:r>
        <w:rPr>
          <w:rFonts w:cs="Times New Roman"/>
        </w:rPr>
        <w:t xml:space="preserve">, </w:t>
      </w:r>
      <w:r w:rsidRPr="00C565FD">
        <w:rPr>
          <w:rFonts w:cs="Times New Roman"/>
        </w:rPr>
        <w:t>DG: Diacylglycerol</w:t>
      </w:r>
      <w:r>
        <w:rPr>
          <w:rFonts w:cs="Times New Roman"/>
        </w:rPr>
        <w:t>,</w:t>
      </w:r>
      <w:r w:rsidRPr="00C565FD">
        <w:rPr>
          <w:rFonts w:cs="Times New Roman"/>
        </w:rPr>
        <w:t xml:space="preserve"> LPC: Lysophosphatidylcholines</w:t>
      </w:r>
      <w:r>
        <w:rPr>
          <w:rFonts w:cs="Times New Roman"/>
        </w:rPr>
        <w:t>,</w:t>
      </w:r>
      <w:r w:rsidRPr="00C565FD">
        <w:rPr>
          <w:rFonts w:cs="Times New Roman"/>
        </w:rPr>
        <w:t xml:space="preserve"> PC: Phosphatidylcholine</w:t>
      </w:r>
      <w:r>
        <w:rPr>
          <w:rFonts w:cs="Times New Roman"/>
        </w:rPr>
        <w:t>,</w:t>
      </w:r>
      <w:r w:rsidRPr="00C565FD">
        <w:rPr>
          <w:rFonts w:cs="Times New Roman"/>
        </w:rPr>
        <w:t xml:space="preserve"> </w:t>
      </w:r>
      <w:r>
        <w:rPr>
          <w:rFonts w:cs="Times New Roman"/>
        </w:rPr>
        <w:t xml:space="preserve">LPS: </w:t>
      </w:r>
      <w:r w:rsidRPr="00CC4036">
        <w:rPr>
          <w:rFonts w:cs="Times New Roman"/>
        </w:rPr>
        <w:t>Lipopolysaccharide</w:t>
      </w:r>
      <w:r>
        <w:rPr>
          <w:rFonts w:cs="Times New Roman"/>
        </w:rPr>
        <w:t xml:space="preserve">, PS: </w:t>
      </w:r>
      <w:r w:rsidRPr="00CC4036">
        <w:rPr>
          <w:rFonts w:cs="Times New Roman"/>
        </w:rPr>
        <w:t>Phosphatidylserine</w:t>
      </w:r>
      <w:r>
        <w:rPr>
          <w:rFonts w:cs="Times New Roman"/>
        </w:rPr>
        <w:t>,</w:t>
      </w:r>
      <w:r w:rsidRPr="00CC4036">
        <w:rPr>
          <w:rFonts w:cs="Times New Roman"/>
        </w:rPr>
        <w:t xml:space="preserve"> </w:t>
      </w:r>
      <w:r w:rsidRPr="00C565FD">
        <w:rPr>
          <w:rFonts w:cs="Times New Roman"/>
        </w:rPr>
        <w:t>PE: Phosphatidylethanolamine</w:t>
      </w:r>
      <w:r>
        <w:rPr>
          <w:rFonts w:cs="Times New Roman"/>
        </w:rPr>
        <w:t>,</w:t>
      </w:r>
      <w:r w:rsidRPr="00C565FD">
        <w:rPr>
          <w:rFonts w:cs="Times New Roman"/>
        </w:rPr>
        <w:t xml:space="preserve"> </w:t>
      </w:r>
      <w:r>
        <w:rPr>
          <w:rFonts w:cs="Times New Roman"/>
        </w:rPr>
        <w:t xml:space="preserve">PA: </w:t>
      </w:r>
      <w:r w:rsidRPr="00CC4036">
        <w:rPr>
          <w:rFonts w:cs="Times New Roman"/>
        </w:rPr>
        <w:t>Phosphatidic acid</w:t>
      </w:r>
      <w:r>
        <w:rPr>
          <w:rFonts w:cs="Times New Roman"/>
        </w:rPr>
        <w:t xml:space="preserve">, </w:t>
      </w:r>
      <w:r w:rsidRPr="00C565FD">
        <w:rPr>
          <w:rFonts w:cs="Times New Roman"/>
        </w:rPr>
        <w:t>SM: Sphingomyelin.</w:t>
      </w:r>
    </w:p>
    <w:p w14:paraId="30129529" w14:textId="77777777" w:rsidR="00BD48B8" w:rsidRDefault="00BD48B8" w:rsidP="00BD48B8">
      <w:pPr>
        <w:rPr>
          <w:rFonts w:cs="Times New Roman"/>
        </w:rPr>
      </w:pPr>
      <w:r>
        <w:rPr>
          <w:rFonts w:cs="Times New Roman"/>
        </w:rPr>
        <w:br w:type="page"/>
      </w:r>
    </w:p>
    <w:p w14:paraId="53F103B6" w14:textId="77777777" w:rsidR="00BD48B8" w:rsidRDefault="00BD48B8" w:rsidP="00BD48B8">
      <w:pPr>
        <w:rPr>
          <w:rFonts w:cs="Times New Roman"/>
        </w:rPr>
      </w:pPr>
      <w:r w:rsidRPr="00CD6321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2</w:t>
      </w:r>
      <w:r w:rsidRPr="00CD6321">
        <w:rPr>
          <w:rFonts w:cs="Times New Roman"/>
          <w:b/>
          <w:bCs/>
        </w:rPr>
        <w:t>.</w:t>
      </w:r>
      <w:r w:rsidRPr="00CD6321">
        <w:rPr>
          <w:rFonts w:cs="Times New Roman"/>
        </w:rPr>
        <w:t xml:space="preserve"> </w:t>
      </w:r>
      <w:r>
        <w:rPr>
          <w:rFonts w:cs="Times New Roman"/>
        </w:rPr>
        <w:t>D</w:t>
      </w:r>
      <w:r w:rsidRPr="00CD6321">
        <w:rPr>
          <w:rFonts w:cs="Times New Roman"/>
        </w:rPr>
        <w:t xml:space="preserve">ifferences in serum from lipidomic analysis (ESI </w:t>
      </w:r>
      <w:r>
        <w:rPr>
          <w:rFonts w:cs="Times New Roman"/>
        </w:rPr>
        <w:t>-</w:t>
      </w:r>
      <w:r w:rsidRPr="00CD6321">
        <w:rPr>
          <w:rFonts w:cs="Times New Roman"/>
        </w:rPr>
        <w:t>)</w:t>
      </w:r>
    </w:p>
    <w:p w14:paraId="60283156" w14:textId="77777777" w:rsidR="00BD48B8" w:rsidRPr="009F12E0" w:rsidRDefault="00BD48B8" w:rsidP="00BD48B8"/>
    <w:p w14:paraId="00F99061" w14:textId="77777777" w:rsidR="00BD48B8" w:rsidRPr="009F12E0" w:rsidRDefault="00BD48B8" w:rsidP="00BD48B8"/>
    <w:tbl>
      <w:tblPr>
        <w:tblW w:w="15185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3"/>
        <w:gridCol w:w="1371"/>
        <w:gridCol w:w="905"/>
        <w:gridCol w:w="689"/>
        <w:gridCol w:w="1023"/>
        <w:gridCol w:w="932"/>
        <w:gridCol w:w="1245"/>
        <w:gridCol w:w="992"/>
        <w:gridCol w:w="1134"/>
        <w:gridCol w:w="867"/>
        <w:gridCol w:w="1118"/>
        <w:gridCol w:w="16"/>
      </w:tblGrid>
      <w:tr w:rsidR="00BD48B8" w:rsidRPr="00673E41" w14:paraId="5FBABDB0" w14:textId="77777777" w:rsidTr="00942F32">
        <w:trPr>
          <w:gridAfter w:val="1"/>
          <w:wAfter w:w="16" w:type="dxa"/>
          <w:trHeight w:val="300"/>
        </w:trPr>
        <w:tc>
          <w:tcPr>
            <w:tcW w:w="4893" w:type="dxa"/>
            <w:shd w:val="clear" w:color="000000" w:fill="FFFFFF"/>
            <w:noWrap/>
            <w:vAlign w:val="center"/>
            <w:hideMark/>
          </w:tcPr>
          <w:p w14:paraId="01248E7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shd w:val="clear" w:color="000000" w:fill="FFFFFF"/>
            <w:noWrap/>
            <w:vAlign w:val="center"/>
            <w:hideMark/>
          </w:tcPr>
          <w:p w14:paraId="7279372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2F46B28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463C4D1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1266805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01555AC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428926D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2A4D59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1BC1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tS vs HeS</w:t>
            </w:r>
          </w:p>
        </w:tc>
      </w:tr>
      <w:tr w:rsidR="00BD48B8" w:rsidRPr="00673E41" w14:paraId="2F053EE6" w14:textId="77777777" w:rsidTr="00942F32">
        <w:trPr>
          <w:trHeight w:val="645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0BED4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9A2BD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916EC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54FDE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T (min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9C4BD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ss Error (ppm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15A22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uc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F9F34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V for QC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F7C20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DBD72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ange (%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D9744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4F308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673E4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73E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BD48B8" w:rsidRPr="00673E41" w14:paraId="4BA01B51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ADC90" w14:textId="77777777" w:rsidR="00BD48B8" w:rsidRPr="00673E41" w:rsidRDefault="00BD48B8" w:rsidP="00942F3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C667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2C6B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DD66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8418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5E24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5C32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BE24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5232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242B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6657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673E41" w14:paraId="405D9F9D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4C10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Isobutyl furanpropionate//oxo-undeca dienoic acid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DF1C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116A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9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09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F5A8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03CD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BCC1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0839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BB5026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A45B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179F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FBAC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235*</w:t>
            </w:r>
          </w:p>
        </w:tc>
      </w:tr>
      <w:tr w:rsidR="00BD48B8" w:rsidRPr="00673E41" w14:paraId="26F8FEDC" w14:textId="77777777" w:rsidTr="00942F32">
        <w:trPr>
          <w:trHeight w:val="300"/>
        </w:trPr>
        <w:tc>
          <w:tcPr>
            <w:tcW w:w="4893" w:type="dxa"/>
            <w:shd w:val="clear" w:color="000000" w:fill="FFFFFF"/>
            <w:noWrap/>
            <w:vAlign w:val="center"/>
            <w:hideMark/>
          </w:tcPr>
          <w:p w14:paraId="62C127C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ydroxy-arachidonic acid</w:t>
            </w:r>
          </w:p>
        </w:tc>
        <w:tc>
          <w:tcPr>
            <w:tcW w:w="1371" w:type="dxa"/>
            <w:shd w:val="clear" w:color="000000" w:fill="FFFFFF"/>
            <w:noWrap/>
            <w:vAlign w:val="center"/>
            <w:hideMark/>
          </w:tcPr>
          <w:p w14:paraId="271F935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01639A1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351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651A398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3A1D77C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17884DF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63245D5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51EA80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S/M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421F0D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14:paraId="2520193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5704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5B74B2B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318*</w:t>
            </w:r>
          </w:p>
        </w:tc>
      </w:tr>
      <w:tr w:rsidR="00BD48B8" w:rsidRPr="00673E41" w14:paraId="271600DC" w14:textId="77777777" w:rsidTr="00942F32">
        <w:trPr>
          <w:trHeight w:val="300"/>
        </w:trPr>
        <w:tc>
          <w:tcPr>
            <w:tcW w:w="4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5F25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Hexacosatrienoic acid//Eicosatrienyl methylvalerate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0060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26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46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4C48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390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349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4B53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68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95CC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8CC9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+CHO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D9A7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AB5E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FF72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9E73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8049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361*</w:t>
            </w:r>
          </w:p>
        </w:tc>
      </w:tr>
      <w:tr w:rsidR="00BD48B8" w:rsidRPr="00673E41" w14:paraId="0FC0699D" w14:textId="77777777" w:rsidTr="00942F32">
        <w:trPr>
          <w:trHeight w:val="465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2BBB23" w14:textId="77777777" w:rsidR="00BD48B8" w:rsidRPr="00673E41" w:rsidRDefault="00BD48B8" w:rsidP="00942F3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lycerolipid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B6DE9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854B0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9B0F2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A1F27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DF6CC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5D45A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45909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CA211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65516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F04CD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48B8" w:rsidRPr="00673E41" w14:paraId="332682BF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A0648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44:12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3D8D9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7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8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6DF86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06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F6EB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A85B5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6180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M-H-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4166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52BB1F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8825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68D235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285D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12*</w:t>
            </w:r>
          </w:p>
        </w:tc>
      </w:tr>
      <w:tr w:rsidR="00BD48B8" w:rsidRPr="00673E41" w14:paraId="60B2D9CE" w14:textId="77777777" w:rsidTr="00942F32">
        <w:trPr>
          <w:trHeight w:val="300"/>
        </w:trPr>
        <w:tc>
          <w:tcPr>
            <w:tcW w:w="4893" w:type="dxa"/>
            <w:shd w:val="clear" w:color="000000" w:fill="FFFFFF"/>
            <w:vAlign w:val="center"/>
            <w:hideMark/>
          </w:tcPr>
          <w:p w14:paraId="67729ED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44:11)</w:t>
            </w:r>
          </w:p>
        </w:tc>
        <w:tc>
          <w:tcPr>
            <w:tcW w:w="1371" w:type="dxa"/>
            <w:shd w:val="clear" w:color="000000" w:fill="FFFFFF"/>
            <w:vAlign w:val="center"/>
            <w:hideMark/>
          </w:tcPr>
          <w:p w14:paraId="3344ACE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7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0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6CAA952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6728D49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247022A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7CEF632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M-H-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06BB7EE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2000C2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6DF22C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2945709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6118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67FC9A2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BD48B8" w:rsidRPr="00673E41" w14:paraId="0B64EEAC" w14:textId="77777777" w:rsidTr="00942F32">
        <w:trPr>
          <w:trHeight w:val="300"/>
        </w:trPr>
        <w:tc>
          <w:tcPr>
            <w:tcW w:w="4893" w:type="dxa"/>
            <w:shd w:val="clear" w:color="000000" w:fill="FFFFFF"/>
            <w:vAlign w:val="center"/>
            <w:hideMark/>
          </w:tcPr>
          <w:p w14:paraId="485A958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T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59:13)</w:t>
            </w:r>
          </w:p>
        </w:tc>
        <w:tc>
          <w:tcPr>
            <w:tcW w:w="1371" w:type="dxa"/>
            <w:shd w:val="clear" w:color="000000" w:fill="FFFFFF"/>
            <w:vAlign w:val="center"/>
            <w:hideMark/>
          </w:tcPr>
          <w:p w14:paraId="5627C9F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4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4F7AF13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3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3A850D4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1D5AE9A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43C39B5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+CHO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422B3E5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0041C8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8C7170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58CA181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5C0A1F7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88*</w:t>
            </w:r>
          </w:p>
        </w:tc>
      </w:tr>
      <w:tr w:rsidR="00BD48B8" w:rsidRPr="00673E41" w14:paraId="70CFB9B1" w14:textId="77777777" w:rsidTr="00942F32">
        <w:trPr>
          <w:trHeight w:val="300"/>
        </w:trPr>
        <w:tc>
          <w:tcPr>
            <w:tcW w:w="4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4EDF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T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61:14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8E58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4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6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A67F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6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20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3A5E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179A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4952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+CHO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A7CF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9D9D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7D8F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EB58D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4963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D0E0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BD48B8" w:rsidRPr="00673E41" w14:paraId="19D908DA" w14:textId="77777777" w:rsidTr="00942F32">
        <w:trPr>
          <w:trHeight w:val="405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3C072" w14:textId="77777777" w:rsidR="00BD48B8" w:rsidRPr="00673E41" w:rsidRDefault="00BD48B8" w:rsidP="00942F3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lycerophospholipid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ACD1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A2EE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5A44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B8A7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BAED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ECC5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0F5F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344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77DBC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6C2B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673E41" w14:paraId="090B7425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55E4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36:3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E7D6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5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1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E517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6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41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8ACD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B365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11CC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997F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9D8D0C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F271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F1C207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606B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2995*</w:t>
            </w:r>
          </w:p>
        </w:tc>
      </w:tr>
      <w:tr w:rsidR="00BD48B8" w:rsidRPr="00673E41" w14:paraId="2B647CFA" w14:textId="77777777" w:rsidTr="00942F32">
        <w:trPr>
          <w:trHeight w:val="300"/>
        </w:trPr>
        <w:tc>
          <w:tcPr>
            <w:tcW w:w="4893" w:type="dxa"/>
            <w:shd w:val="clear" w:color="000000" w:fill="FFFFFF"/>
            <w:vAlign w:val="center"/>
            <w:hideMark/>
          </w:tcPr>
          <w:p w14:paraId="177359A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40:4)</w:t>
            </w:r>
          </w:p>
        </w:tc>
        <w:tc>
          <w:tcPr>
            <w:tcW w:w="1371" w:type="dxa"/>
            <w:shd w:val="clear" w:color="000000" w:fill="FFFFFF"/>
            <w:vAlign w:val="center"/>
            <w:hideMark/>
          </w:tcPr>
          <w:p w14:paraId="3F42331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9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7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69AE6BF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884</w:t>
            </w:r>
          </w:p>
        </w:tc>
        <w:tc>
          <w:tcPr>
            <w:tcW w:w="689" w:type="dxa"/>
            <w:shd w:val="clear" w:color="000000" w:fill="FFFFFF"/>
            <w:vAlign w:val="center"/>
            <w:hideMark/>
          </w:tcPr>
          <w:p w14:paraId="636FE90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574C4BC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2504B42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40808E0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ED60D3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4C5F34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09131E7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58543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3D84D17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795*</w:t>
            </w:r>
          </w:p>
        </w:tc>
      </w:tr>
      <w:tr w:rsidR="00BD48B8" w:rsidRPr="00673E41" w14:paraId="5EEAA253" w14:textId="77777777" w:rsidTr="00942F32">
        <w:trPr>
          <w:trHeight w:val="300"/>
        </w:trPr>
        <w:tc>
          <w:tcPr>
            <w:tcW w:w="4893" w:type="dxa"/>
            <w:shd w:val="clear" w:color="000000" w:fill="FFFFFF"/>
            <w:noWrap/>
            <w:vAlign w:val="center"/>
            <w:hideMark/>
          </w:tcPr>
          <w:p w14:paraId="491B45E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40:3)</w:t>
            </w:r>
          </w:p>
        </w:tc>
        <w:tc>
          <w:tcPr>
            <w:tcW w:w="1371" w:type="dxa"/>
            <w:shd w:val="clear" w:color="000000" w:fill="FFFFFF"/>
            <w:noWrap/>
            <w:vAlign w:val="center"/>
            <w:hideMark/>
          </w:tcPr>
          <w:p w14:paraId="3654B86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9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9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6B3253C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041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04C5D54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3493337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0E2B65E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31F135C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DA995A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S/M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DDEC02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257F1AA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1535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182F054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210*</w:t>
            </w:r>
          </w:p>
        </w:tc>
      </w:tr>
      <w:tr w:rsidR="00BD48B8" w:rsidRPr="00673E41" w14:paraId="7DE38B78" w14:textId="77777777" w:rsidTr="00942F32">
        <w:trPr>
          <w:trHeight w:val="300"/>
        </w:trPr>
        <w:tc>
          <w:tcPr>
            <w:tcW w:w="4893" w:type="dxa"/>
            <w:shd w:val="clear" w:color="000000" w:fill="FFFFFF"/>
            <w:noWrap/>
            <w:vAlign w:val="center"/>
            <w:hideMark/>
          </w:tcPr>
          <w:p w14:paraId="6A623E1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36:4)</w:t>
            </w:r>
          </w:p>
        </w:tc>
        <w:tc>
          <w:tcPr>
            <w:tcW w:w="1371" w:type="dxa"/>
            <w:shd w:val="clear" w:color="000000" w:fill="FFFFFF"/>
            <w:noWrap/>
            <w:vAlign w:val="center"/>
            <w:hideMark/>
          </w:tcPr>
          <w:p w14:paraId="55F3EBF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5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9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09AF474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258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244D662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4853A77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4C4CC29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37D221C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367947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utativ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B818D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3C9CAD2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599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61AB262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437*</w:t>
            </w:r>
          </w:p>
        </w:tc>
      </w:tr>
      <w:tr w:rsidR="00BD48B8" w:rsidRPr="00673E41" w14:paraId="02A9620E" w14:textId="77777777" w:rsidTr="00942F32">
        <w:trPr>
          <w:trHeight w:val="300"/>
        </w:trPr>
        <w:tc>
          <w:tcPr>
            <w:tcW w:w="4893" w:type="dxa"/>
            <w:shd w:val="clear" w:color="000000" w:fill="FFFFFF"/>
            <w:vAlign w:val="center"/>
            <w:hideMark/>
          </w:tcPr>
          <w:p w14:paraId="1D6A6A9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32:1)</w:t>
            </w:r>
          </w:p>
        </w:tc>
        <w:tc>
          <w:tcPr>
            <w:tcW w:w="1371" w:type="dxa"/>
            <w:shd w:val="clear" w:color="000000" w:fill="FFFFFF"/>
            <w:noWrap/>
            <w:vAlign w:val="center"/>
            <w:hideMark/>
          </w:tcPr>
          <w:p w14:paraId="1688D1C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7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19E51A8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102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0537BFA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46C13BB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7E1DD77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59DEE7B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6C0D0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utativ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73DA70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433E9D2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5420A01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BD48B8" w:rsidRPr="00673E41" w14:paraId="35152E13" w14:textId="77777777" w:rsidTr="00942F32">
        <w:trPr>
          <w:trHeight w:val="300"/>
        </w:trPr>
        <w:tc>
          <w:tcPr>
            <w:tcW w:w="4893" w:type="dxa"/>
            <w:shd w:val="clear" w:color="000000" w:fill="FFFFFF"/>
            <w:noWrap/>
            <w:vAlign w:val="center"/>
            <w:hideMark/>
          </w:tcPr>
          <w:p w14:paraId="3723573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40:6)</w:t>
            </w:r>
          </w:p>
        </w:tc>
        <w:tc>
          <w:tcPr>
            <w:tcW w:w="1371" w:type="dxa"/>
            <w:shd w:val="clear" w:color="000000" w:fill="FFFFFF"/>
            <w:noWrap/>
            <w:vAlign w:val="center"/>
            <w:hideMark/>
          </w:tcPr>
          <w:p w14:paraId="61D52E7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9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4A65AF5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571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3A04FB2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6C23800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28F442B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3DB172E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92CA4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utativ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9662FD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50468AE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3D4C599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0880*</w:t>
            </w:r>
          </w:p>
        </w:tc>
      </w:tr>
      <w:tr w:rsidR="00BD48B8" w:rsidRPr="00673E41" w14:paraId="5837C8E8" w14:textId="77777777" w:rsidTr="00942F32">
        <w:trPr>
          <w:trHeight w:val="510"/>
        </w:trPr>
        <w:tc>
          <w:tcPr>
            <w:tcW w:w="4893" w:type="dxa"/>
            <w:shd w:val="clear" w:color="000000" w:fill="FFFFFF"/>
            <w:vAlign w:val="center"/>
            <w:hideMark/>
          </w:tcPr>
          <w:p w14:paraId="0895684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S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(35:0)</w:t>
            </w:r>
          </w:p>
        </w:tc>
        <w:tc>
          <w:tcPr>
            <w:tcW w:w="1371" w:type="dxa"/>
            <w:shd w:val="clear" w:color="000000" w:fill="FFFFFF"/>
            <w:vAlign w:val="center"/>
            <w:hideMark/>
          </w:tcPr>
          <w:p w14:paraId="66CED37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41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80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NO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10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279394B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777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552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63BCD61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5E6E379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4557E37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57BE21D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26597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S/M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E42912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1AC67E9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7963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4BF384B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216*</w:t>
            </w:r>
          </w:p>
        </w:tc>
      </w:tr>
      <w:tr w:rsidR="00BD48B8" w:rsidRPr="00673E41" w14:paraId="0404E1CF" w14:textId="77777777" w:rsidTr="00942F32">
        <w:trPr>
          <w:trHeight w:val="300"/>
        </w:trPr>
        <w:tc>
          <w:tcPr>
            <w:tcW w:w="4893" w:type="dxa"/>
            <w:shd w:val="clear" w:color="000000" w:fill="FFFFFF"/>
            <w:vAlign w:val="center"/>
            <w:hideMark/>
          </w:tcPr>
          <w:p w14:paraId="6F23575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40:5)</w:t>
            </w:r>
          </w:p>
        </w:tc>
        <w:tc>
          <w:tcPr>
            <w:tcW w:w="1371" w:type="dxa"/>
            <w:shd w:val="clear" w:color="000000" w:fill="FFFFFF"/>
            <w:vAlign w:val="center"/>
            <w:hideMark/>
          </w:tcPr>
          <w:p w14:paraId="39DB073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9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5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22AFA11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728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46C2E0D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3D3885E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3C74C03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65FDB4C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10DDB4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BA17B6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1D08AF2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713471F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289*</w:t>
            </w:r>
          </w:p>
        </w:tc>
      </w:tr>
      <w:tr w:rsidR="00BD48B8" w:rsidRPr="00673E41" w14:paraId="6887E57A" w14:textId="77777777" w:rsidTr="00942F32">
        <w:trPr>
          <w:trHeight w:val="510"/>
        </w:trPr>
        <w:tc>
          <w:tcPr>
            <w:tcW w:w="4893" w:type="dxa"/>
            <w:shd w:val="clear" w:color="000000" w:fill="FFFFFF"/>
            <w:vAlign w:val="center"/>
            <w:hideMark/>
          </w:tcPr>
          <w:p w14:paraId="4A5763F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(31:2)</w:t>
            </w:r>
          </w:p>
        </w:tc>
        <w:tc>
          <w:tcPr>
            <w:tcW w:w="1371" w:type="dxa"/>
            <w:shd w:val="clear" w:color="000000" w:fill="FFFFFF"/>
            <w:vAlign w:val="center"/>
            <w:hideMark/>
          </w:tcPr>
          <w:p w14:paraId="15A3DE0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9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4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4A8A0C8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152</w:t>
            </w:r>
          </w:p>
        </w:tc>
        <w:tc>
          <w:tcPr>
            <w:tcW w:w="689" w:type="dxa"/>
            <w:shd w:val="clear" w:color="000000" w:fill="FFFFFF"/>
            <w:noWrap/>
            <w:vAlign w:val="center"/>
            <w:hideMark/>
          </w:tcPr>
          <w:p w14:paraId="2D0EC02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29ED70D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150F443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shd w:val="clear" w:color="000000" w:fill="FFFFFF"/>
            <w:noWrap/>
            <w:vAlign w:val="center"/>
            <w:hideMark/>
          </w:tcPr>
          <w:p w14:paraId="05B9F1B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79CDB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MS/M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0D6E5F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67" w:type="dxa"/>
            <w:shd w:val="clear" w:color="000000" w:fill="FFFFFF"/>
            <w:vAlign w:val="center"/>
            <w:hideMark/>
          </w:tcPr>
          <w:p w14:paraId="2F4001F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center"/>
            <w:hideMark/>
          </w:tcPr>
          <w:p w14:paraId="4597B85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173*</w:t>
            </w:r>
          </w:p>
        </w:tc>
      </w:tr>
      <w:tr w:rsidR="00BD48B8" w:rsidRPr="00673E41" w14:paraId="1788C2FC" w14:textId="77777777" w:rsidTr="00942F32">
        <w:trPr>
          <w:trHeight w:val="300"/>
        </w:trPr>
        <w:tc>
          <w:tcPr>
            <w:tcW w:w="48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7B6D8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(38:3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25F00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47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85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sz w:val="18"/>
                <w:szCs w:val="18"/>
                <w:vertAlign w:val="subscript"/>
              </w:rPr>
              <w:t>13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76B69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888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572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472AC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40D40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140D1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78D7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0BD59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DF23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13466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0F6C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BD48B8" w:rsidRPr="00673E41" w14:paraId="41D0D43D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CECF9" w14:textId="77777777" w:rsidR="00BD48B8" w:rsidRPr="00673E41" w:rsidRDefault="00BD48B8" w:rsidP="00942F3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hingolipid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C0BD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EE27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3B5C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110A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962A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BC95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8BCF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5405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14A4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C54D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673E41" w14:paraId="22868B7F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B1137" w14:textId="77777777" w:rsidR="00BD48B8" w:rsidRPr="00E33918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</w:pPr>
            <w:r w:rsidRPr="00E33918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>NeuAcalpha2-3Galbeta1-4Glcbeta-Cer(d18:1/20:0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0116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1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1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916A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18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56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7DEC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9B8A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EBCE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M-H-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103A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586B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EEA8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D8567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B1FF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1379*</w:t>
            </w:r>
          </w:p>
        </w:tc>
      </w:tr>
      <w:tr w:rsidR="00BD48B8" w:rsidRPr="00673E41" w14:paraId="7595BB23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23A2A" w14:textId="77777777" w:rsidR="00BD48B8" w:rsidRPr="00673E41" w:rsidRDefault="00BD48B8" w:rsidP="00942F3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sterol lipid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E2B7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6FFC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0277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647A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7F2E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ED0A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761C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DB66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A607D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4463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673E41" w14:paraId="59CF7CDA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C3918C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Vitamin D2 sulfur dioxide adducts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78C69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67541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6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011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1C9E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D7B6AB4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2B92F5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90B8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1CBA8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C772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E3F02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749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0F1F7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673E41" w14:paraId="063A064E" w14:textId="77777777" w:rsidTr="00942F32">
        <w:trPr>
          <w:trHeight w:val="300"/>
        </w:trPr>
        <w:tc>
          <w:tcPr>
            <w:tcW w:w="48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F59529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Trioxocholenoic Acid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67F0D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8ED1E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853E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589B6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4F160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+Cl-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E4B8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73C96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2C5C5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69DD5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E784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BD48B8" w:rsidRPr="00673E41" w14:paraId="2523251B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09A20" w14:textId="77777777" w:rsidR="00BD48B8" w:rsidRPr="00673E41" w:rsidRDefault="00BD48B8" w:rsidP="00942F3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enol lipid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5BBE1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5832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43B0B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9D55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B0562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A6E1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D90D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A5BF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65CEE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806A0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D48B8" w:rsidRPr="00673E41" w14:paraId="1E937B8A" w14:textId="77777777" w:rsidTr="00942F32">
        <w:trPr>
          <w:trHeight w:val="300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5355B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Etretinat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0D7188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3B4A8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C92C8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35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DDA6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70BDCC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2DF1C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M-H-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25C9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C767F3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Put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B8D3F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969E06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673E41">
              <w:rPr>
                <w:rFonts w:eastAsia="Times New Roman" w:cs="Times New Roman"/>
                <w:sz w:val="18"/>
                <w:szCs w:val="18"/>
              </w:rPr>
              <w:t>7246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93ADA" w14:textId="77777777" w:rsidR="00BD48B8" w:rsidRPr="00673E41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3E4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1AF71568" w14:textId="77777777" w:rsidR="00BD48B8" w:rsidRDefault="00BD48B8" w:rsidP="00BD48B8"/>
    <w:p w14:paraId="13FCFA12" w14:textId="77777777" w:rsidR="00BD48B8" w:rsidRPr="00C565FD" w:rsidRDefault="00BD48B8" w:rsidP="00BD48B8">
      <w:pPr>
        <w:jc w:val="both"/>
        <w:rPr>
          <w:rFonts w:cs="Times New Roman"/>
        </w:rPr>
      </w:pPr>
      <w:r w:rsidRPr="00C565FD">
        <w:rPr>
          <w:rFonts w:cs="Times New Roman"/>
          <w:vertAlign w:val="superscript"/>
        </w:rPr>
        <w:lastRenderedPageBreak/>
        <w:t xml:space="preserve">a </w:t>
      </w:r>
      <w:r w:rsidRPr="00C565FD">
        <w:rPr>
          <w:rFonts w:cs="Times New Roman"/>
        </w:rPr>
        <w:t xml:space="preserve">CV for QC (%): CV obtained for the same compound within the set of quality control samples. </w:t>
      </w:r>
      <w:r w:rsidRPr="00C565FD">
        <w:rPr>
          <w:rFonts w:cs="Times New Roman"/>
          <w:vertAlign w:val="superscript"/>
        </w:rPr>
        <w:t>b</w:t>
      </w:r>
      <w:r w:rsidRPr="00C565FD">
        <w:rPr>
          <w:rFonts w:cs="Times New Roman"/>
        </w:rPr>
        <w:t xml:space="preserve"> CON: lipid confirmation by MS/MS. </w:t>
      </w:r>
      <w:r w:rsidRPr="00C565FD">
        <w:rPr>
          <w:rFonts w:cs="Times New Roman"/>
          <w:vertAlign w:val="superscript"/>
        </w:rPr>
        <w:t xml:space="preserve">c </w:t>
      </w:r>
      <w:r w:rsidRPr="00C565FD">
        <w:rPr>
          <w:rFonts w:cs="Times New Roman"/>
        </w:rPr>
        <w:t>Change: percentage change in abundances</w:t>
      </w:r>
      <w:r>
        <w:rPr>
          <w:rFonts w:cs="Times New Roman"/>
        </w:rPr>
        <w:t>.</w:t>
      </w:r>
      <w:r w:rsidRPr="00C565FD">
        <w:rPr>
          <w:rFonts w:cs="Times New Roman"/>
        </w:rPr>
        <w:t xml:space="preserve"> calculated as MetS/HeS. The sign indicates the change direction.</w:t>
      </w:r>
      <w:r w:rsidRPr="00C565FD">
        <w:rPr>
          <w:rFonts w:cs="Times New Roman"/>
          <w:vertAlign w:val="superscript"/>
        </w:rPr>
        <w:t xml:space="preserve"> d</w:t>
      </w:r>
      <w:r w:rsidRPr="00C565FD">
        <w:rPr>
          <w:rFonts w:cs="Times New Roman"/>
        </w:rPr>
        <w:t xml:space="preserve"> VIP: values with Estimation of Jack-Knife confidence interval without including the 0 - confidence level: 95%. </w:t>
      </w:r>
      <w:r w:rsidRPr="00C565FD">
        <w:rPr>
          <w:rFonts w:cs="Times New Roman"/>
          <w:vertAlign w:val="superscript"/>
        </w:rPr>
        <w:t>e</w:t>
      </w:r>
      <w:r w:rsidRPr="00C565FD">
        <w:rPr>
          <w:rFonts w:cs="Times New Roman"/>
        </w:rPr>
        <w:t xml:space="preserve"> p values corrected by Benjamin Hochberg (FDR correction)</w:t>
      </w:r>
      <w:r>
        <w:rPr>
          <w:rFonts w:cs="Times New Roman"/>
        </w:rPr>
        <w:t>.</w:t>
      </w:r>
      <w:r w:rsidRPr="00C565FD">
        <w:rPr>
          <w:rFonts w:cs="Times New Roman"/>
        </w:rPr>
        <w:t xml:space="preserve"> * Significant lipids after adjustment for sex and age covariates. Abbreviations: DG: Diacylglycerol</w:t>
      </w:r>
      <w:r>
        <w:rPr>
          <w:rFonts w:cs="Times New Roman"/>
        </w:rPr>
        <w:t>,</w:t>
      </w:r>
      <w:r w:rsidRPr="00C565FD">
        <w:rPr>
          <w:rFonts w:cs="Times New Roman"/>
        </w:rPr>
        <w:t xml:space="preserve"> </w:t>
      </w:r>
      <w:r>
        <w:rPr>
          <w:rFonts w:cs="Times New Roman"/>
        </w:rPr>
        <w:t xml:space="preserve">TG: </w:t>
      </w:r>
      <w:r w:rsidRPr="003C7D6E">
        <w:rPr>
          <w:rFonts w:cs="Times New Roman"/>
        </w:rPr>
        <w:t>Triglycerides</w:t>
      </w:r>
      <w:r>
        <w:rPr>
          <w:rFonts w:cs="Times New Roman"/>
        </w:rPr>
        <w:t>, PI: P</w:t>
      </w:r>
      <w:r w:rsidRPr="003C7D6E">
        <w:rPr>
          <w:rFonts w:cs="Times New Roman"/>
        </w:rPr>
        <w:t>hosphatidylinositol</w:t>
      </w:r>
      <w:r>
        <w:rPr>
          <w:rFonts w:cs="Times New Roman"/>
        </w:rPr>
        <w:t xml:space="preserve">, PS: </w:t>
      </w:r>
      <w:r w:rsidRPr="00CC4036">
        <w:rPr>
          <w:rFonts w:cs="Times New Roman"/>
        </w:rPr>
        <w:t>Phosphatidylserine</w:t>
      </w:r>
      <w:r>
        <w:rPr>
          <w:rFonts w:cs="Times New Roman"/>
        </w:rPr>
        <w:t>,</w:t>
      </w:r>
      <w:r w:rsidRPr="00CC4036">
        <w:rPr>
          <w:rFonts w:cs="Times New Roman"/>
        </w:rPr>
        <w:t xml:space="preserve"> </w:t>
      </w:r>
      <w:r w:rsidRPr="00C565FD">
        <w:rPr>
          <w:rFonts w:cs="Times New Roman"/>
        </w:rPr>
        <w:t>PC: Phosphatidylcholine</w:t>
      </w:r>
      <w:r>
        <w:rPr>
          <w:rFonts w:cs="Times New Roman"/>
        </w:rPr>
        <w:t>,</w:t>
      </w:r>
      <w:r w:rsidRPr="00C565FD">
        <w:rPr>
          <w:rFonts w:cs="Times New Roman"/>
        </w:rPr>
        <w:t xml:space="preserve"> </w:t>
      </w:r>
    </w:p>
    <w:p w14:paraId="6B123C5C" w14:textId="77777777" w:rsidR="00BD48B8" w:rsidRPr="001219C5" w:rsidRDefault="00BD48B8" w:rsidP="00BD48B8"/>
    <w:p w14:paraId="35A27BA0" w14:textId="77777777" w:rsidR="00BD48B8" w:rsidRDefault="00BD48B8" w:rsidP="00BD48B8">
      <w:pPr>
        <w:rPr>
          <w:rFonts w:cs="Times New Roman"/>
        </w:rPr>
      </w:pPr>
      <w:r>
        <w:rPr>
          <w:rFonts w:cs="Times New Roman"/>
        </w:rPr>
        <w:br w:type="page"/>
      </w:r>
    </w:p>
    <w:p w14:paraId="356D79AD" w14:textId="77777777" w:rsidR="00BD48B8" w:rsidRPr="002B1D8C" w:rsidRDefault="00BD48B8" w:rsidP="00BD48B8">
      <w:pPr>
        <w:jc w:val="both"/>
        <w:rPr>
          <w:rFonts w:cs="Times New Roman"/>
        </w:rPr>
      </w:pPr>
      <w:r w:rsidRPr="002B1D8C">
        <w:rPr>
          <w:rFonts w:cs="Times New Roman"/>
          <w:b/>
          <w:bCs/>
        </w:rPr>
        <w:lastRenderedPageBreak/>
        <w:t>Table S3.</w:t>
      </w:r>
      <w:r w:rsidRPr="002B1D8C">
        <w:rPr>
          <w:rFonts w:cs="Times New Roman"/>
        </w:rPr>
        <w:t xml:space="preserve"> Lipids with Differential Expression within Metabolic Syndrome components</w:t>
      </w:r>
    </w:p>
    <w:tbl>
      <w:tblPr>
        <w:tblW w:w="14317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1"/>
        <w:gridCol w:w="1533"/>
        <w:gridCol w:w="1276"/>
        <w:gridCol w:w="1134"/>
        <w:gridCol w:w="1417"/>
        <w:gridCol w:w="1985"/>
        <w:gridCol w:w="2126"/>
        <w:gridCol w:w="1418"/>
        <w:gridCol w:w="1417"/>
      </w:tblGrid>
      <w:tr w:rsidR="00BD48B8" w:rsidRPr="003932DB" w14:paraId="10A75A63" w14:textId="77777777" w:rsidTr="00942F32">
        <w:trPr>
          <w:trHeight w:val="510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E19F7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Lipid clas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AE715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32DB">
              <w:rPr>
                <w:rFonts w:eastAsia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ip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3FE94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32DB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3932DB">
              <w:rPr>
                <w:rFonts w:eastAsia="Times New Roman" w:cs="Times New Roman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E5499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32DB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3932DB">
              <w:rPr>
                <w:rFonts w:eastAsia="Times New Roman" w:cs="Times New Roman"/>
                <w:b/>
                <w:bCs/>
                <w:sz w:val="18"/>
                <w:szCs w:val="18"/>
              </w:rPr>
              <w:t>VI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452F4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32DB">
              <w:rPr>
                <w:rFonts w:eastAsia="Times New Roman" w:cs="Times New Roman"/>
                <w:b/>
                <w:bCs/>
                <w:sz w:val="18"/>
                <w:szCs w:val="18"/>
              </w:rPr>
              <w:t>T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336F3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c </w:t>
            </w:r>
            <w:r w:rsidRPr="00A437A1">
              <w:rPr>
                <w:rFonts w:eastAsia="Times New Roman" w:cs="Times New Roman"/>
                <w:b/>
                <w:bCs/>
                <w:sz w:val="18"/>
                <w:szCs w:val="18"/>
              </w:rPr>
              <w:t>Wai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3E623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32DB">
              <w:rPr>
                <w:rFonts w:eastAsia="Times New Roman" w:cs="Times New Roman"/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4A3AD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BFE45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32DB">
              <w:rPr>
                <w:rFonts w:eastAsia="Times New Roman" w:cs="Times New Roman"/>
                <w:b/>
                <w:bCs/>
                <w:sz w:val="18"/>
                <w:szCs w:val="18"/>
              </w:rPr>
              <w:t>Glucos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e</w:t>
            </w:r>
          </w:p>
        </w:tc>
      </w:tr>
      <w:tr w:rsidR="00BD48B8" w:rsidRPr="003932DB" w14:paraId="6A3099E3" w14:textId="77777777" w:rsidTr="00942F32">
        <w:trPr>
          <w:trHeight w:val="30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42B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032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Bile acid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DC51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DF05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90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51A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1767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A2C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715E-0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24CA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2B52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B510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782A862D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58C8E9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C4699E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FAHF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35:2;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8C3B5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DCC75E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D50DB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149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7B1E3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1589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543C2F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39AFEB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C2A271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1D9F22C1" w14:textId="77777777" w:rsidTr="00942F32">
        <w:trPr>
          <w:trHeight w:val="30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710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A73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FAHF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39:4;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E91E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FB86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733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4E-0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652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326E-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E81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126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82FB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B614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64EE7DF5" w14:textId="77777777" w:rsidTr="00942F32">
        <w:trPr>
          <w:trHeight w:val="30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10A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75B19">
              <w:rPr>
                <w:rFonts w:eastAsia="Times New Roman" w:cs="Times New Roman"/>
                <w:color w:val="000000"/>
                <w:sz w:val="18"/>
                <w:szCs w:val="18"/>
              </w:rPr>
              <w:t>Glycerolipids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3FB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32: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165E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F51B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C56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9E-0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206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0E-0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6E9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171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7CE5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44CA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2F9C4322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C631C8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14A894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34:1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80B2D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59EAB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03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DB3E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6E-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3AE3A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5E-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3C75D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3E-0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E82138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F33C1B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252CFBC4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8C8305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2F2596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34: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65CDDA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3AFEE3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15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3783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1E-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36EE6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171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65CAC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751E-0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A200AF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A511F5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49F81E14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9C364E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802851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34:3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3B8FD1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AD2B34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5572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9E-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5E611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8E-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C09AD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0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00BC8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5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4DC7D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5E-05</w:t>
            </w:r>
          </w:p>
        </w:tc>
      </w:tr>
      <w:tr w:rsidR="00BD48B8" w:rsidRPr="003932DB" w14:paraId="723E465E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EA6CE1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03D269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36: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F423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BB7C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87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E5527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8E-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9A442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4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C345AB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F89D9B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671AE7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5649C5FE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5A1E871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0329D9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38:5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D4377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861B8D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37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FDB2D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0E-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C23FD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6E-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18DAC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6E-0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98CCD1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9A4E74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292C30F0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73D7F6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D4CB1D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38:7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24F336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37426B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E706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6E-0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12B208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E8B66E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4F6BA6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859D42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5E1761AD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F5E222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951307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 (42:6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ABE5B6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3C5E54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09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97A4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7E-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408E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8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67228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4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3370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5E-0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683170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5B643564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20B068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C0683B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36:5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F719E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2A9B5B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5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AE196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4E-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118D6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6E-07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16A014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AC0EE3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67FAED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148FEFF7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E6126C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018836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38:6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7585E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29E719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9828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6E-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92585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1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4545BB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34F98A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FA1283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48B78667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0F59C7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981455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44:11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4F1EF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6387D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61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5F90C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8E-0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F4239A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AAA6BD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F835C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6E-0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B34EEB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1595B071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3ABEAA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556866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44:1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6DEC1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05FDD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FE7639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AE46CD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82FB3E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15187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226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958FAA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3A0331F9" w14:textId="77777777" w:rsidTr="00942F32">
        <w:trPr>
          <w:trHeight w:val="30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A09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7E6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T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61: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2075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0F765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sz w:val="18"/>
                <w:szCs w:val="18"/>
              </w:rPr>
              <w:t>496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694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8E-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FE26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D247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D90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8E-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E955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08923729" w14:textId="77777777" w:rsidTr="00942F32">
        <w:trPr>
          <w:trHeight w:val="30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E65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75B19">
              <w:rPr>
                <w:rFonts w:eastAsia="Times New Roman" w:cs="Times New Roman"/>
                <w:color w:val="000000"/>
                <w:sz w:val="18"/>
                <w:szCs w:val="18"/>
              </w:rPr>
              <w:t>Glycerophospholipids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4D8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LP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O-18: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4584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AA24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A68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519E-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654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45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01F8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6E26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93BA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060470B6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C5AC9E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201857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A (O-34:3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F6A873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4D31AF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BEF7A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4E-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2EE3C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749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E5590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47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C94643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3D463C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1B117FC9" w14:textId="77777777" w:rsidTr="00942F32">
        <w:trPr>
          <w:trHeight w:val="237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364980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52A5C2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A (P-32: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1E22C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029FC3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CEF6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6E-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8B86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8E-06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7062E0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21167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3E-0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766BA9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2EB62E04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96013B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5E046B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A (P-34:3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04C28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9A780C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4DE1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4E-0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7C8D30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E546FA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B8D9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584B23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24E26FBF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E102C3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D7D0ED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33: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B0797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A31D9F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747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584016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3654A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1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35AB07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315DC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5E6DE1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5D19C7A6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DE5BAF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1437C7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33:1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0B958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8757A1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9E12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9E-06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AA0823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AB0766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BA77D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294AF6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7158AB37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10D253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05976C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33: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32DF12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488541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0F76D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2E-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4EC03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8E-0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930DAF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4D1F8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12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3BF6A2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4919CC2C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1AD54A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194F49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P-34: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77222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3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767582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141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2AE1D1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9F19D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3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EAEBA5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030BF2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9212F2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1AC6196B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DBA7CE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656068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O-36:4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46334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290AF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696BB6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A18E6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6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3DFFF2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34C1B7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9C662B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5F9A2E4E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CC9D8E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69367F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O-44:5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0767B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7227ED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167FFA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C6939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6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618C20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ED7520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57333E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5F7FD8FA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8EF520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029F13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P-33: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189B2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F0634B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86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C22086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A95E3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000175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C90350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350221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438BB8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004DE4BE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6B3D6F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C4AD45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P-40:3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C1DFA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1AF05A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277CF2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52C0B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3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6B90DF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45AA25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413A28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314286F4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74CF12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DCBBAA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 (P-42:4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BC5B42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A9DEBB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682B9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77E-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5BFE9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91E-0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E43BBE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78D6CB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7902E0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44C8B8ED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040124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509631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C(P-36:5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42B3F8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A30CD2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D3BF47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1F41A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4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A260F6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12B140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CAC306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730A08B5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36B451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545AFB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E (O-35: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73A43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870123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E78D85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0FAF0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5E-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DBABFA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057BCF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0F9324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7A6FD71E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2FCF5D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D6F7E9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32:1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581FA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C3175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458D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6E-0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3B165A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795BC5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6682FE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6035F6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784F57CB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F9C9EE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688A0E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36:4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292162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6904F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5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F0BBB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82E-0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A5F487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46B81A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B59B2A5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B2728A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033AEB97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6E811B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FFD576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38:3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0ED8C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9FBD6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33356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5E-0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39551D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2727F2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D83C16B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2A01B0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05D0187C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66CAAF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1E6A40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40:5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82FDED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8529E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A43BE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6E-0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19B22B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78F0AC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59CBD9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922597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6B06A3F3" w14:textId="77777777" w:rsidTr="00942F32">
        <w:trPr>
          <w:trHeight w:val="30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FB2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EFA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40: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C1BF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F95F9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1387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13E-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807C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FEA3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8EFE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9874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01E02C60" w14:textId="77777777" w:rsidTr="00942F32">
        <w:trPr>
          <w:trHeight w:val="30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8B39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75B19">
              <w:rPr>
                <w:rFonts w:eastAsia="Times New Roman" w:cs="Times New Roman"/>
                <w:color w:val="000000"/>
                <w:sz w:val="18"/>
                <w:szCs w:val="18"/>
              </w:rPr>
              <w:t>Sphingolipids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03E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SM (41: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10BB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C226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609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1CED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27A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sz w:val="18"/>
                <w:szCs w:val="18"/>
              </w:rPr>
              <w:t>73E-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70C6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4F07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8EB1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5CC995B1" w14:textId="77777777" w:rsidTr="00942F32">
        <w:trPr>
          <w:trHeight w:val="30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0130FE2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654FCA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S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d34: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56CD82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AD08F6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83DB96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FF98BD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sz w:val="18"/>
                <w:szCs w:val="18"/>
              </w:rPr>
              <w:t>993E-0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2935418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90DD07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2045F51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3932DB" w14:paraId="3FC6E27C" w14:textId="77777777" w:rsidTr="00942F32">
        <w:trPr>
          <w:trHeight w:val="30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9D63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C2F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S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(d40: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F76EC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1FDB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06334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7B10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Pr="003932DB">
              <w:rPr>
                <w:rFonts w:eastAsia="Times New Roman" w:cs="Times New Roman"/>
                <w:sz w:val="18"/>
                <w:szCs w:val="18"/>
              </w:rPr>
              <w:t>64E-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FDEFF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A895E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4C5DA" w14:textId="77777777" w:rsidR="00BD48B8" w:rsidRPr="003932DB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2D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D48B8" w:rsidRPr="002B1D8C" w14:paraId="19181D2E" w14:textId="77777777" w:rsidTr="00942F32">
        <w:trPr>
          <w:trHeight w:val="735"/>
        </w:trPr>
        <w:tc>
          <w:tcPr>
            <w:tcW w:w="14317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EB81EB" w14:textId="77777777" w:rsidR="00BD48B8" w:rsidRPr="002B1D8C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4E3EA2A" w14:textId="77777777" w:rsidR="00BD48B8" w:rsidRPr="002B1D8C" w:rsidRDefault="00BD48B8" w:rsidP="00942F32">
            <w:pPr>
              <w:jc w:val="both"/>
              <w:rPr>
                <w:rFonts w:cs="Times New Roman"/>
              </w:rPr>
            </w:pPr>
            <w:r w:rsidRPr="002B1D8C">
              <w:rPr>
                <w:rFonts w:cs="Times New Roman"/>
              </w:rPr>
              <w:t xml:space="preserve">The values expressed in the table correspond to the p values corrected by Bonferroni correction for each of the lipids concerning the components of the metabolic syndrome obtained by the ANCOVA test and adjusted for age and sex covariates. </w:t>
            </w:r>
            <w:r w:rsidRPr="002B1D8C">
              <w:rPr>
                <w:rFonts w:cs="Times New Roman"/>
                <w:vertAlign w:val="superscript"/>
              </w:rPr>
              <w:t xml:space="preserve">a </w:t>
            </w:r>
            <w:r w:rsidRPr="002B1D8C">
              <w:rPr>
                <w:rFonts w:cs="Times New Roman"/>
              </w:rPr>
              <w:t xml:space="preserve">Change: percentage of change in abundances, calculated as MetS/control, the sign indicates the direction of change. </w:t>
            </w:r>
            <w:r w:rsidRPr="002B1D8C">
              <w:rPr>
                <w:rFonts w:cs="Times New Roman"/>
                <w:vertAlign w:val="superscript"/>
              </w:rPr>
              <w:t xml:space="preserve">b </w:t>
            </w:r>
            <w:r w:rsidRPr="002B1D8C">
              <w:rPr>
                <w:rFonts w:cs="Times New Roman"/>
              </w:rPr>
              <w:t xml:space="preserve">VIP: values with Estimation of Jack-Knife confidence interval without including the 0 - confidence level: 95%. Abbreviations: TG: triglycerides, HDL: High-Density Lipoproteins, </w:t>
            </w:r>
            <w:r w:rsidRPr="002B1D8C">
              <w:rPr>
                <w:rFonts w:cs="Times New Roman"/>
                <w:vertAlign w:val="superscript"/>
              </w:rPr>
              <w:t>c</w:t>
            </w:r>
            <w:r w:rsidRPr="002B1D8C">
              <w:rPr>
                <w:rFonts w:cs="Times New Roman"/>
              </w:rPr>
              <w:t xml:space="preserve"> Waist: Waist circumference, SBP: Systolic blood pressure, FAHFA: Fatty Acid ester of Hydroxyl Fatty Acid, DG: Diacylglycerol, TG: Triglycerides, LPS: Lipopolysaccharide, PA: Phosphatidic acid, PC: Phosphatidylcholine, PE: Phosphatidylethanolamine PI: Phosphatidylinositol, SM: Sphingomyelin.</w:t>
            </w:r>
          </w:p>
          <w:p w14:paraId="569B2646" w14:textId="77777777" w:rsidR="00BD48B8" w:rsidRPr="002B1D8C" w:rsidRDefault="00BD48B8" w:rsidP="00942F3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B65BC41" w14:textId="0CFCBF0F" w:rsidR="00DE23E8" w:rsidRPr="001549D3" w:rsidRDefault="00DE23E8" w:rsidP="00654E8F">
      <w:pPr>
        <w:spacing w:before="240"/>
      </w:pPr>
    </w:p>
    <w:sectPr w:rsidR="00DE23E8" w:rsidRPr="001549D3" w:rsidSect="00C40F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1087C" w14:textId="77777777" w:rsidR="00C40FC6" w:rsidRDefault="00C40FC6" w:rsidP="00117666">
      <w:pPr>
        <w:spacing w:after="0"/>
      </w:pPr>
      <w:r>
        <w:separator/>
      </w:r>
    </w:p>
  </w:endnote>
  <w:endnote w:type="continuationSeparator" w:id="0">
    <w:p w14:paraId="5BBE46D5" w14:textId="77777777" w:rsidR="00C40FC6" w:rsidRDefault="00C40F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D333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D33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FD333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D333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D33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FD333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B0230" w14:textId="77777777" w:rsidR="007D0EA2" w:rsidRDefault="007D0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6C3AF" w14:textId="77777777" w:rsidR="00C40FC6" w:rsidRDefault="00C40FC6" w:rsidP="00117666">
      <w:pPr>
        <w:spacing w:after="0"/>
      </w:pPr>
      <w:r>
        <w:separator/>
      </w:r>
    </w:p>
  </w:footnote>
  <w:footnote w:type="continuationSeparator" w:id="0">
    <w:p w14:paraId="0B284647" w14:textId="77777777" w:rsidR="00C40FC6" w:rsidRDefault="00C40F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D333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53EC3" w14:textId="77777777" w:rsidR="007D0EA2" w:rsidRDefault="007D0E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7A0AF43" w:rsidR="00FD333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A72E0A"/>
    <w:multiLevelType w:val="hybridMultilevel"/>
    <w:tmpl w:val="F90A856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F1298"/>
    <w:multiLevelType w:val="hybridMultilevel"/>
    <w:tmpl w:val="13620B3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F3010F"/>
    <w:multiLevelType w:val="hybridMultilevel"/>
    <w:tmpl w:val="8B5CF2E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AE4154"/>
    <w:multiLevelType w:val="multilevel"/>
    <w:tmpl w:val="F2147E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A90889"/>
    <w:multiLevelType w:val="multilevel"/>
    <w:tmpl w:val="4C4EBB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D2730FB"/>
    <w:multiLevelType w:val="multilevel"/>
    <w:tmpl w:val="7FCC2B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01107396">
    <w:abstractNumId w:val="0"/>
  </w:num>
  <w:num w:numId="2" w16cid:durableId="311326951">
    <w:abstractNumId w:val="7"/>
  </w:num>
  <w:num w:numId="3" w16cid:durableId="1128086232">
    <w:abstractNumId w:val="1"/>
  </w:num>
  <w:num w:numId="4" w16cid:durableId="710769742">
    <w:abstractNumId w:val="10"/>
  </w:num>
  <w:num w:numId="5" w16cid:durableId="7436487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6011785">
    <w:abstractNumId w:val="3"/>
  </w:num>
  <w:num w:numId="7" w16cid:durableId="182406548">
    <w:abstractNumId w:val="11"/>
  </w:num>
  <w:num w:numId="8" w16cid:durableId="250164251">
    <w:abstractNumId w:val="11"/>
  </w:num>
  <w:num w:numId="9" w16cid:durableId="304236037">
    <w:abstractNumId w:val="11"/>
  </w:num>
  <w:num w:numId="10" w16cid:durableId="2101943914">
    <w:abstractNumId w:val="11"/>
  </w:num>
  <w:num w:numId="11" w16cid:durableId="809324917">
    <w:abstractNumId w:val="11"/>
  </w:num>
  <w:num w:numId="12" w16cid:durableId="676930678">
    <w:abstractNumId w:val="11"/>
  </w:num>
  <w:num w:numId="13" w16cid:durableId="1253778592">
    <w:abstractNumId w:val="3"/>
  </w:num>
  <w:num w:numId="14" w16cid:durableId="348684083">
    <w:abstractNumId w:val="2"/>
  </w:num>
  <w:num w:numId="15" w16cid:durableId="1174807874">
    <w:abstractNumId w:val="2"/>
  </w:num>
  <w:num w:numId="16" w16cid:durableId="657270605">
    <w:abstractNumId w:val="2"/>
  </w:num>
  <w:num w:numId="17" w16cid:durableId="2141915105">
    <w:abstractNumId w:val="2"/>
  </w:num>
  <w:num w:numId="18" w16cid:durableId="1239973005">
    <w:abstractNumId w:val="2"/>
  </w:num>
  <w:num w:numId="19" w16cid:durableId="483400967">
    <w:abstractNumId w:val="2"/>
  </w:num>
  <w:num w:numId="20" w16cid:durableId="1834295832">
    <w:abstractNumId w:val="8"/>
  </w:num>
  <w:num w:numId="21" w16cid:durableId="423842090">
    <w:abstractNumId w:val="9"/>
  </w:num>
  <w:num w:numId="22" w16cid:durableId="1854568238">
    <w:abstractNumId w:val="12"/>
  </w:num>
  <w:num w:numId="23" w16cid:durableId="80491745">
    <w:abstractNumId w:val="5"/>
  </w:num>
  <w:num w:numId="24" w16cid:durableId="1200241632">
    <w:abstractNumId w:val="4"/>
  </w:num>
  <w:num w:numId="25" w16cid:durableId="13508358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1ED"/>
    <w:rsid w:val="003123F4"/>
    <w:rsid w:val="0032558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1F9"/>
    <w:rsid w:val="007501BE"/>
    <w:rsid w:val="00790BB3"/>
    <w:rsid w:val="007B714A"/>
    <w:rsid w:val="007C206C"/>
    <w:rsid w:val="007D0EA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48B8"/>
    <w:rsid w:val="00BE2D3F"/>
    <w:rsid w:val="00C40FC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8B8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8B8"/>
    <w:rPr>
      <w:rFonts w:ascii="Calibri" w:eastAsia="Calibri" w:hAnsi="Calibri" w:cs="Calibri"/>
      <w:b/>
      <w:sz w:val="20"/>
      <w:szCs w:val="20"/>
      <w:lang w:val="es-CO" w:eastAsia="es-CO"/>
    </w:rPr>
  </w:style>
  <w:style w:type="table" w:customStyle="1" w:styleId="TableNormal1">
    <w:name w:val="Table Normal1"/>
    <w:rsid w:val="00BD48B8"/>
    <w:pPr>
      <w:spacing w:after="160" w:line="259" w:lineRule="auto"/>
    </w:pPr>
    <w:rPr>
      <w:rFonts w:ascii="Calibri" w:eastAsia="Calibri" w:hAnsi="Calibri" w:cs="Calibri"/>
      <w:lang w:val="es-CO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BD48B8"/>
    <w:pPr>
      <w:spacing w:before="0" w:after="0" w:line="259" w:lineRule="auto"/>
      <w:jc w:val="center"/>
    </w:pPr>
    <w:rPr>
      <w:rFonts w:ascii="Calibri" w:eastAsia="Calibri" w:hAnsi="Calibri" w:cs="Calibri"/>
      <w:noProof/>
      <w:sz w:val="22"/>
      <w:lang w:eastAsia="es-CO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D48B8"/>
    <w:rPr>
      <w:rFonts w:ascii="Calibri" w:eastAsia="Calibri" w:hAnsi="Calibri" w:cs="Calibri"/>
      <w:noProof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BD48B8"/>
    <w:pPr>
      <w:spacing w:before="0" w:after="160"/>
      <w:jc w:val="both"/>
    </w:pPr>
    <w:rPr>
      <w:rFonts w:ascii="Calibri" w:eastAsia="Calibri" w:hAnsi="Calibri" w:cs="Calibri"/>
      <w:noProof/>
      <w:sz w:val="22"/>
      <w:lang w:eastAsia="es-CO"/>
    </w:rPr>
  </w:style>
  <w:style w:type="character" w:customStyle="1" w:styleId="EndNoteBibliographyCar">
    <w:name w:val="EndNote Bibliography Car"/>
    <w:basedOn w:val="DefaultParagraphFont"/>
    <w:link w:val="EndNoteBibliography"/>
    <w:rsid w:val="00BD48B8"/>
    <w:rPr>
      <w:rFonts w:ascii="Calibri" w:eastAsia="Calibri" w:hAnsi="Calibri" w:cs="Calibri"/>
      <w:noProof/>
      <w:lang w:eastAsia="es-CO"/>
    </w:rPr>
  </w:style>
  <w:style w:type="character" w:customStyle="1" w:styleId="y2iqfc">
    <w:name w:val="y2iqfc"/>
    <w:basedOn w:val="DefaultParagraphFont"/>
    <w:rsid w:val="00BD48B8"/>
  </w:style>
  <w:style w:type="table" w:styleId="PlainTable2">
    <w:name w:val="Plain Table 2"/>
    <w:basedOn w:val="TableNormal"/>
    <w:uiPriority w:val="42"/>
    <w:rsid w:val="00BD48B8"/>
    <w:pPr>
      <w:spacing w:after="0" w:line="240" w:lineRule="auto"/>
    </w:pPr>
    <w:rPr>
      <w:rFonts w:ascii="Calibri" w:eastAsia="Calibri" w:hAnsi="Calibri" w:cs="Calibri"/>
      <w:lang w:val="es-CO" w:eastAsia="es-CO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D48B8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s-CO" w:eastAsia="es-CO"/>
    </w:rPr>
  </w:style>
  <w:style w:type="paragraph" w:styleId="TOC1">
    <w:name w:val="toc 1"/>
    <w:basedOn w:val="Normal"/>
    <w:next w:val="Normal"/>
    <w:autoRedefine/>
    <w:uiPriority w:val="39"/>
    <w:unhideWhenUsed/>
    <w:rsid w:val="00BD48B8"/>
    <w:pPr>
      <w:spacing w:before="0" w:after="100" w:line="259" w:lineRule="auto"/>
    </w:pPr>
    <w:rPr>
      <w:rFonts w:ascii="Calibri" w:eastAsia="Calibri" w:hAnsi="Calibri" w:cs="Calibri"/>
      <w:sz w:val="22"/>
      <w:lang w:val="es-CO" w:eastAsia="es-CO"/>
    </w:rPr>
  </w:style>
  <w:style w:type="paragraph" w:styleId="TOC2">
    <w:name w:val="toc 2"/>
    <w:basedOn w:val="Normal"/>
    <w:next w:val="Normal"/>
    <w:autoRedefine/>
    <w:uiPriority w:val="39"/>
    <w:unhideWhenUsed/>
    <w:rsid w:val="00BD48B8"/>
    <w:pPr>
      <w:spacing w:before="0" w:after="100" w:line="259" w:lineRule="auto"/>
      <w:ind w:left="220"/>
    </w:pPr>
    <w:rPr>
      <w:rFonts w:ascii="Calibri" w:eastAsia="Calibri" w:hAnsi="Calibri" w:cs="Calibri"/>
      <w:sz w:val="22"/>
      <w:lang w:val="es-CO" w:eastAsia="es-CO"/>
    </w:rPr>
  </w:style>
  <w:style w:type="paragraph" w:styleId="TOC3">
    <w:name w:val="toc 3"/>
    <w:basedOn w:val="Normal"/>
    <w:next w:val="Normal"/>
    <w:autoRedefine/>
    <w:uiPriority w:val="39"/>
    <w:unhideWhenUsed/>
    <w:rsid w:val="00BD48B8"/>
    <w:pPr>
      <w:spacing w:before="0" w:after="100" w:line="259" w:lineRule="auto"/>
      <w:ind w:left="440"/>
    </w:pPr>
    <w:rPr>
      <w:rFonts w:ascii="Calibri" w:eastAsia="Calibri" w:hAnsi="Calibri" w:cs="Calibri"/>
      <w:sz w:val="22"/>
      <w:lang w:val="es-CO"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48B8"/>
    <w:rPr>
      <w:rFonts w:ascii="Courier New" w:eastAsia="Times New Roman" w:hAnsi="Courier New" w:cs="Courier New"/>
      <w:sz w:val="20"/>
      <w:szCs w:val="20"/>
      <w:lang w:eastAsia="es-C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48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PreformattedChar1">
    <w:name w:val="HTML Preformatted Char1"/>
    <w:basedOn w:val="DefaultParagraphFont"/>
    <w:uiPriority w:val="99"/>
    <w:semiHidden/>
    <w:rsid w:val="00BD48B8"/>
    <w:rPr>
      <w:rFonts w:ascii="Consolas" w:hAnsi="Consolas" w:cs="Consolas"/>
      <w:sz w:val="20"/>
      <w:szCs w:val="20"/>
    </w:rPr>
  </w:style>
  <w:style w:type="paragraph" w:customStyle="1" w:styleId="Default">
    <w:name w:val="Default"/>
    <w:rsid w:val="00BD48B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CO" w:eastAsia="es-CO"/>
    </w:rPr>
  </w:style>
  <w:style w:type="paragraph" w:customStyle="1" w:styleId="msonormal0">
    <w:name w:val="msonormal"/>
    <w:basedOn w:val="Normal"/>
    <w:rsid w:val="00BD48B8"/>
    <w:pPr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font5">
    <w:name w:val="font5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es-CO" w:eastAsia="es-CO"/>
    </w:rPr>
  </w:style>
  <w:style w:type="paragraph" w:customStyle="1" w:styleId="font6">
    <w:name w:val="font6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es-CO" w:eastAsia="es-CO"/>
    </w:rPr>
  </w:style>
  <w:style w:type="paragraph" w:customStyle="1" w:styleId="font7">
    <w:name w:val="font7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  <w:lang w:val="es-CO" w:eastAsia="es-CO"/>
    </w:rPr>
  </w:style>
  <w:style w:type="paragraph" w:customStyle="1" w:styleId="font8">
    <w:name w:val="font8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es-CO" w:eastAsia="es-CO"/>
    </w:rPr>
  </w:style>
  <w:style w:type="paragraph" w:customStyle="1" w:styleId="font9">
    <w:name w:val="font9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lang w:val="es-CO" w:eastAsia="es-CO"/>
    </w:rPr>
  </w:style>
  <w:style w:type="paragraph" w:customStyle="1" w:styleId="font10">
    <w:name w:val="font10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es-CO" w:eastAsia="es-CO"/>
    </w:rPr>
  </w:style>
  <w:style w:type="paragraph" w:customStyle="1" w:styleId="font11">
    <w:name w:val="font11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es-CO" w:eastAsia="es-CO"/>
    </w:rPr>
  </w:style>
  <w:style w:type="paragraph" w:customStyle="1" w:styleId="font12">
    <w:name w:val="font12"/>
    <w:basedOn w:val="Normal"/>
    <w:rsid w:val="00BD48B8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es-CO" w:eastAsia="es-CO"/>
    </w:rPr>
  </w:style>
  <w:style w:type="paragraph" w:customStyle="1" w:styleId="xl68">
    <w:name w:val="xl68"/>
    <w:basedOn w:val="Normal"/>
    <w:rsid w:val="00BD48B8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69">
    <w:name w:val="xl69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0">
    <w:name w:val="xl70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1">
    <w:name w:val="xl71"/>
    <w:basedOn w:val="Normal"/>
    <w:rsid w:val="00BD48B8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0"/>
      <w:szCs w:val="20"/>
      <w:lang w:val="es-CO" w:eastAsia="es-CO"/>
    </w:rPr>
  </w:style>
  <w:style w:type="paragraph" w:customStyle="1" w:styleId="xl72">
    <w:name w:val="xl72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es-CO" w:eastAsia="es-CO"/>
    </w:rPr>
  </w:style>
  <w:style w:type="paragraph" w:customStyle="1" w:styleId="xl73">
    <w:name w:val="xl73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74">
    <w:name w:val="xl74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75">
    <w:name w:val="xl75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76">
    <w:name w:val="xl76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77">
    <w:name w:val="xl77"/>
    <w:basedOn w:val="Normal"/>
    <w:rsid w:val="00BD48B8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78">
    <w:name w:val="xl78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79">
    <w:name w:val="xl79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80">
    <w:name w:val="xl80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81">
    <w:name w:val="xl81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2">
    <w:name w:val="xl82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83">
    <w:name w:val="xl83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84">
    <w:name w:val="xl84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85">
    <w:name w:val="xl85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86">
    <w:name w:val="xl86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87">
    <w:name w:val="xl87"/>
    <w:basedOn w:val="Normal"/>
    <w:rsid w:val="00BD48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88">
    <w:name w:val="xl88"/>
    <w:basedOn w:val="Normal"/>
    <w:rsid w:val="00BD48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9">
    <w:name w:val="xl89"/>
    <w:basedOn w:val="Normal"/>
    <w:rsid w:val="00BD48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0">
    <w:name w:val="xl90"/>
    <w:basedOn w:val="Normal"/>
    <w:rsid w:val="00BD48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1">
    <w:name w:val="xl91"/>
    <w:basedOn w:val="Normal"/>
    <w:rsid w:val="00BD48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2">
    <w:name w:val="xl92"/>
    <w:basedOn w:val="Normal"/>
    <w:rsid w:val="00BD48B8"/>
    <w:pP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93">
    <w:name w:val="xl93"/>
    <w:basedOn w:val="Normal"/>
    <w:rsid w:val="00BD48B8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94">
    <w:name w:val="xl94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5">
    <w:name w:val="xl95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6">
    <w:name w:val="xl96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7">
    <w:name w:val="xl97"/>
    <w:basedOn w:val="Normal"/>
    <w:rsid w:val="00BD48B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8">
    <w:name w:val="xl98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99">
    <w:name w:val="xl99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00">
    <w:name w:val="xl100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1">
    <w:name w:val="xl101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2">
    <w:name w:val="xl102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3">
    <w:name w:val="xl103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4">
    <w:name w:val="xl104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5">
    <w:name w:val="xl105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6">
    <w:name w:val="xl106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7">
    <w:name w:val="xl107"/>
    <w:basedOn w:val="Normal"/>
    <w:rsid w:val="00BD48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8">
    <w:name w:val="xl108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109">
    <w:name w:val="xl109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10">
    <w:name w:val="xl110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11">
    <w:name w:val="xl111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12">
    <w:name w:val="xl112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13">
    <w:name w:val="xl113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14">
    <w:name w:val="xl114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s-CO" w:eastAsia="es-CO"/>
    </w:rPr>
  </w:style>
  <w:style w:type="paragraph" w:customStyle="1" w:styleId="xl115">
    <w:name w:val="xl115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116">
    <w:name w:val="xl116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17">
    <w:name w:val="xl117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118">
    <w:name w:val="xl118"/>
    <w:basedOn w:val="Normal"/>
    <w:rsid w:val="00BD48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119">
    <w:name w:val="xl119"/>
    <w:basedOn w:val="Normal"/>
    <w:rsid w:val="00BD48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20">
    <w:name w:val="xl120"/>
    <w:basedOn w:val="Normal"/>
    <w:rsid w:val="00BD48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21">
    <w:name w:val="xl121"/>
    <w:basedOn w:val="Normal"/>
    <w:rsid w:val="00BD48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22">
    <w:name w:val="xl122"/>
    <w:basedOn w:val="Normal"/>
    <w:rsid w:val="00BD48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23">
    <w:name w:val="xl123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24">
    <w:name w:val="xl124"/>
    <w:basedOn w:val="Normal"/>
    <w:rsid w:val="00BD48B8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25">
    <w:name w:val="xl125"/>
    <w:basedOn w:val="Normal"/>
    <w:rsid w:val="00BD48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126">
    <w:name w:val="xl126"/>
    <w:basedOn w:val="Normal"/>
    <w:rsid w:val="00BD48B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127">
    <w:name w:val="xl127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128">
    <w:name w:val="xl128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29">
    <w:name w:val="xl129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30">
    <w:name w:val="xl130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31">
    <w:name w:val="xl131"/>
    <w:basedOn w:val="Normal"/>
    <w:rsid w:val="00BD48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32">
    <w:name w:val="xl132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133">
    <w:name w:val="xl133"/>
    <w:basedOn w:val="Normal"/>
    <w:rsid w:val="00BD48B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34">
    <w:name w:val="xl134"/>
    <w:basedOn w:val="Normal"/>
    <w:rsid w:val="00BD48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es-CO" w:eastAsia="es-CO"/>
    </w:rPr>
  </w:style>
  <w:style w:type="paragraph" w:customStyle="1" w:styleId="xl135">
    <w:name w:val="xl135"/>
    <w:basedOn w:val="Normal"/>
    <w:rsid w:val="00BD48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es-CO" w:eastAsia="es-CO"/>
    </w:rPr>
  </w:style>
  <w:style w:type="paragraph" w:customStyle="1" w:styleId="xl136">
    <w:name w:val="xl136"/>
    <w:basedOn w:val="Normal"/>
    <w:rsid w:val="00BD48B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es-CO" w:eastAsia="es-CO"/>
    </w:rPr>
  </w:style>
  <w:style w:type="paragraph" w:customStyle="1" w:styleId="xl137">
    <w:name w:val="xl137"/>
    <w:basedOn w:val="Normal"/>
    <w:rsid w:val="00BD48B8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es-CO" w:eastAsia="es-CO"/>
    </w:rPr>
  </w:style>
  <w:style w:type="paragraph" w:customStyle="1" w:styleId="xl138">
    <w:name w:val="xl138"/>
    <w:basedOn w:val="Normal"/>
    <w:rsid w:val="00BD48B8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Normal1">
    <w:name w:val="Normal1"/>
    <w:rsid w:val="00BD48B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ES"/>
    </w:rPr>
  </w:style>
  <w:style w:type="paragraph" w:customStyle="1" w:styleId="Pa50">
    <w:name w:val="Pa50"/>
    <w:basedOn w:val="Normal"/>
    <w:next w:val="Normal"/>
    <w:uiPriority w:val="99"/>
    <w:rsid w:val="00BD48B8"/>
    <w:pPr>
      <w:autoSpaceDE w:val="0"/>
      <w:autoSpaceDN w:val="0"/>
      <w:adjustRightInd w:val="0"/>
      <w:spacing w:before="0" w:after="0" w:line="211" w:lineRule="atLeast"/>
    </w:pPr>
    <w:rPr>
      <w:rFonts w:ascii="Arno Pro" w:hAnsi="Arno Pro"/>
      <w:szCs w:val="24"/>
      <w:lang w:val="es-CO"/>
    </w:rPr>
  </w:style>
  <w:style w:type="character" w:customStyle="1" w:styleId="A6">
    <w:name w:val="A6"/>
    <w:uiPriority w:val="99"/>
    <w:rsid w:val="00BD48B8"/>
    <w:rPr>
      <w:rFonts w:cs="Arno Pro"/>
      <w:color w:val="000000"/>
      <w:sz w:val="17"/>
      <w:szCs w:val="17"/>
    </w:rPr>
  </w:style>
  <w:style w:type="table" w:styleId="GridTable1Light-Accent3">
    <w:name w:val="Grid Table 1 Light Accent 3"/>
    <w:basedOn w:val="TableNormal"/>
    <w:uiPriority w:val="46"/>
    <w:rsid w:val="00BD48B8"/>
    <w:pPr>
      <w:spacing w:after="0" w:line="240" w:lineRule="auto"/>
    </w:pPr>
    <w:rPr>
      <w:rFonts w:ascii="Calibri" w:eastAsia="Calibri" w:hAnsi="Calibri" w:cs="Calibri"/>
      <w:lang w:val="es-CO" w:eastAsia="es-CO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3</Pages>
  <Words>1923</Words>
  <Characters>1096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ndy Mosquera</cp:lastModifiedBy>
  <cp:revision>5</cp:revision>
  <cp:lastPrinted>2013-10-03T12:51:00Z</cp:lastPrinted>
  <dcterms:created xsi:type="dcterms:W3CDTF">2022-12-14T20:19:00Z</dcterms:created>
  <dcterms:modified xsi:type="dcterms:W3CDTF">2024-01-31T15:24:00Z</dcterms:modified>
</cp:coreProperties>
</file>